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F5B9A" w14:textId="67C5AEDD" w:rsidR="00EB7BF9" w:rsidRPr="00801653" w:rsidRDefault="00AC4088">
      <w:pPr>
        <w:rPr>
          <w:b/>
          <w:bCs/>
        </w:rPr>
      </w:pPr>
      <w:r>
        <w:rPr>
          <w:b/>
          <w:bCs/>
        </w:rPr>
        <w:t>S7 Appendix</w:t>
      </w:r>
      <w:r w:rsidR="00A57060" w:rsidRPr="00A57060">
        <w:rPr>
          <w:b/>
          <w:bCs/>
        </w:rPr>
        <w:t>:</w:t>
      </w:r>
      <w:r w:rsidR="00A57060">
        <w:t xml:space="preserve"> Characteristic of included studies.</w:t>
      </w:r>
    </w:p>
    <w:tbl>
      <w:tblPr>
        <w:tblStyle w:val="TableGrid1"/>
        <w:tblW w:w="15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2494"/>
        <w:gridCol w:w="2835"/>
        <w:gridCol w:w="3402"/>
        <w:gridCol w:w="1587"/>
        <w:gridCol w:w="2268"/>
      </w:tblGrid>
      <w:tr w:rsidR="00806364" w:rsidRPr="00CF70AC" w14:paraId="21DA5E06" w14:textId="77777777" w:rsidTr="00BE694C">
        <w:trPr>
          <w:trHeight w:val="737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B03010" w14:textId="4686A695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uthor (year)</w:t>
            </w:r>
          </w:p>
          <w:p w14:paraId="6530B4D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1895C26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elevant studies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total)</w:t>
            </w:r>
          </w:p>
          <w:p w14:paraId="44504C73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79F380" w14:textId="30A98BA9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ccine/s</w:t>
            </w:r>
          </w:p>
          <w:p w14:paraId="1A7F3F28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A6AA37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Location 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DCBACC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Population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7148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 Inequalities</w:t>
            </w:r>
          </w:p>
        </w:tc>
      </w:tr>
      <w:tr w:rsidR="00806364" w:rsidRPr="00CF70AC" w14:paraId="0F81CDAD" w14:textId="77777777" w:rsidTr="00BE694C">
        <w:trPr>
          <w:trHeight w:val="1701"/>
        </w:trPr>
        <w:tc>
          <w:tcPr>
            <w:tcW w:w="2721" w:type="dxa"/>
            <w:tcBorders>
              <w:top w:val="single" w:sz="4" w:space="0" w:color="auto"/>
            </w:tcBorders>
          </w:tcPr>
          <w:p w14:paraId="5155D8C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Ali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22)</w:t>
            </w:r>
          </w:p>
          <w:p w14:paraId="656961E1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br/>
              <w:t>Meta-analysis</w:t>
            </w:r>
          </w:p>
          <w:p w14:paraId="16DCDD5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2241BF6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2E517F8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Gavi, the Vaccine</w:t>
            </w:r>
          </w:p>
          <w:p w14:paraId="07969C71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lliance, and by the Bill Melinda Gates Foundation</w:t>
            </w:r>
          </w:p>
        </w:tc>
        <w:tc>
          <w:tcPr>
            <w:tcW w:w="2494" w:type="dxa"/>
            <w:tcBorders>
              <w:top w:val="single" w:sz="4" w:space="0" w:color="auto"/>
            </w:tcBorders>
          </w:tcPr>
          <w:p w14:paraId="37FC3D38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62C5609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87 narratively synthesised, 22 of which were included in the meta-analysis (108)</w:t>
            </w:r>
          </w:p>
          <w:p w14:paraId="4917532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EDCDD66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1A2665AD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June 15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proofErr w:type="gram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2021</w:t>
            </w:r>
            <w:proofErr w:type="gram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(end of publication restriction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E176C99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BCG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, OPV/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PV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CV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DTP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d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EPI</w:t>
            </w: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e</w:t>
            </w: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974)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EPI + Hep B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f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; EPI + Hep B, MMR; EPI + Hep B, JE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g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; EPI + Hep B, 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ib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h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; EPI + Hep B, Hib, 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YF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i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; EPI + Hep B, Hib, MMR; DTP, MCV, BCG; DTP; MCV; IPV/OPV; Hep; Influenza; Other; Not </w:t>
            </w:r>
            <w:proofErr w:type="gram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given</w:t>
            </w:r>
            <w:proofErr w:type="gramEnd"/>
          </w:p>
          <w:p w14:paraId="73ADFFB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5393E3E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3015B41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Unspecified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BAB32B8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gramStart"/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 and middle income</w:t>
            </w:r>
            <w:proofErr w:type="gramEnd"/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countries:</w:t>
            </w:r>
          </w:p>
          <w:p w14:paraId="01C59E8E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fghanistan, Bangladesh, Brazil, Cambodia, Cameroon, China, Eswatini, Ethiopia, Gambia, Ghana, India, Indonesia, Kenya, Kyrgyz Republic, Laos, Madagascar, Malawi, Mongolia Mozambique, Myanmar, Namibia, Nepal, Nigeria, Pakistan, South Africa, Tanzania, Thailand, Togo, Uganda, Various (unspecified), Vietnam, Zambia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5605BAB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2CA97DCD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Eligible children, adolescents and adul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D4BE14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Wealth</w:t>
            </w:r>
          </w:p>
          <w:p w14:paraId="630F8A9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Occupation</w:t>
            </w:r>
          </w:p>
          <w:p w14:paraId="664566B3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aternal education</w:t>
            </w:r>
          </w:p>
        </w:tc>
      </w:tr>
      <w:tr w:rsidR="00806364" w:rsidRPr="00CF70AC" w14:paraId="0B8EE82E" w14:textId="77777777" w:rsidTr="00BE694C">
        <w:trPr>
          <w:trHeight w:val="1701"/>
        </w:trPr>
        <w:tc>
          <w:tcPr>
            <w:tcW w:w="2721" w:type="dxa"/>
            <w:hideMark/>
          </w:tcPr>
          <w:p w14:paraId="01BC27DD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Arat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19)</w:t>
            </w:r>
          </w:p>
          <w:p w14:paraId="2A51FDBD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267FF4D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5E07090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5E4B0E5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European Commission</w:t>
            </w:r>
          </w:p>
        </w:tc>
        <w:tc>
          <w:tcPr>
            <w:tcW w:w="2494" w:type="dxa"/>
          </w:tcPr>
          <w:p w14:paraId="00720B2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3221BD9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15 (15 articles, 14 studies)</w:t>
            </w:r>
          </w:p>
          <w:p w14:paraId="53722F94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E98262E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0DFD99F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July 20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2835" w:type="dxa"/>
            <w:hideMark/>
          </w:tcPr>
          <w:p w14:paraId="550857B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DTP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MMR</w:t>
            </w:r>
          </w:p>
          <w:p w14:paraId="3C1B0B0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48236A5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42775FDD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Undefined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02" w:type="dxa"/>
            <w:hideMark/>
          </w:tcPr>
          <w:p w14:paraId="78A567F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EA/EFTA countries and Australia: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Australia, Belgium, France, Germany, Greece, Ireland, Italy, Netherlands, Spain, Sweden, UK</w:t>
            </w:r>
          </w:p>
        </w:tc>
        <w:tc>
          <w:tcPr>
            <w:tcW w:w="1587" w:type="dxa"/>
            <w:hideMark/>
          </w:tcPr>
          <w:p w14:paraId="7C916D67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721EF52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hildren under 5 years</w:t>
            </w:r>
          </w:p>
        </w:tc>
        <w:tc>
          <w:tcPr>
            <w:tcW w:w="2268" w:type="dxa"/>
            <w:hideMark/>
          </w:tcPr>
          <w:p w14:paraId="28AF2F2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arental income</w:t>
            </w:r>
          </w:p>
          <w:p w14:paraId="63B0091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Education</w:t>
            </w:r>
          </w:p>
          <w:p w14:paraId="735973B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Occupation</w:t>
            </w:r>
          </w:p>
          <w:p w14:paraId="49BA4FA9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rea-level SES</w:t>
            </w:r>
          </w:p>
        </w:tc>
      </w:tr>
      <w:tr w:rsidR="00806364" w:rsidRPr="00CF70AC" w14:paraId="18BDBBE6" w14:textId="77777777" w:rsidTr="00BE694C">
        <w:trPr>
          <w:trHeight w:val="1644"/>
        </w:trPr>
        <w:tc>
          <w:tcPr>
            <w:tcW w:w="2721" w:type="dxa"/>
            <w:hideMark/>
          </w:tcPr>
          <w:p w14:paraId="046DE1C4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Bocquier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17)</w:t>
            </w:r>
          </w:p>
          <w:p w14:paraId="067AC06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Narrative synthesis</w:t>
            </w:r>
          </w:p>
          <w:p w14:paraId="2E33B24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104AB0CD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1C6D50A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gence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Nationale de 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Sécurité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du</w:t>
            </w:r>
          </w:p>
          <w:p w14:paraId="28BB3E7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édicament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et des 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roduits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de 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Santé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(ANSM) and the 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gence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Nationale</w:t>
            </w:r>
          </w:p>
          <w:p w14:paraId="3258B02E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de la Recherche (ANR).</w:t>
            </w:r>
          </w:p>
        </w:tc>
        <w:tc>
          <w:tcPr>
            <w:tcW w:w="2494" w:type="dxa"/>
          </w:tcPr>
          <w:p w14:paraId="0F6B90BB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2C9C1C5E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34 (43 articles, 41 studies)</w:t>
            </w:r>
          </w:p>
          <w:p w14:paraId="7BF9121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D381BA8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0C89B61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pril 12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proofErr w:type="gram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2016</w:t>
            </w:r>
            <w:proofErr w:type="gram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(end of publication restriction)</w:t>
            </w:r>
          </w:p>
        </w:tc>
        <w:tc>
          <w:tcPr>
            <w:tcW w:w="2835" w:type="dxa"/>
            <w:hideMark/>
          </w:tcPr>
          <w:p w14:paraId="1A1BD485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ries:</w:t>
            </w:r>
          </w:p>
          <w:p w14:paraId="38B4BA5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DTP, Polio, </w:t>
            </w:r>
            <w:proofErr w:type="gram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ib;</w:t>
            </w:r>
            <w:proofErr w:type="gramEnd"/>
          </w:p>
          <w:p w14:paraId="085CCAFD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DTP, Polio, Hib, </w:t>
            </w:r>
            <w:proofErr w:type="gram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MR;</w:t>
            </w:r>
            <w:proofErr w:type="gramEnd"/>
          </w:p>
          <w:p w14:paraId="6AE3EE4D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DTP, Polio, Hib, </w:t>
            </w:r>
            <w:proofErr w:type="gram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Varicella;</w:t>
            </w:r>
            <w:proofErr w:type="gramEnd"/>
          </w:p>
          <w:p w14:paraId="4539E81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DTP, Polio, Hib, 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CV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j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enC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PCV; Men C; Varicella; Influenza; Rotavirus; Hep B; Hep A; Polio; Pertussis; Hib</w:t>
            </w:r>
          </w:p>
          <w:p w14:paraId="598AD9A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ECDE20B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7B65A72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dividual vaccine uptake</w:t>
            </w:r>
          </w:p>
          <w:p w14:paraId="05CB216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Series completion</w:t>
            </w:r>
          </w:p>
        </w:tc>
        <w:tc>
          <w:tcPr>
            <w:tcW w:w="3402" w:type="dxa"/>
            <w:hideMark/>
          </w:tcPr>
          <w:p w14:paraId="5CCCF46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veloped countries: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US, Canada, Belgium, UK, Ireland, Germany, Greece, Italy, Australia</w:t>
            </w:r>
          </w:p>
        </w:tc>
        <w:tc>
          <w:tcPr>
            <w:tcW w:w="1587" w:type="dxa"/>
            <w:hideMark/>
          </w:tcPr>
          <w:p w14:paraId="3DCA30DF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10C1C01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hildren under 12 years</w:t>
            </w:r>
          </w:p>
        </w:tc>
        <w:tc>
          <w:tcPr>
            <w:tcW w:w="2268" w:type="dxa"/>
            <w:hideMark/>
          </w:tcPr>
          <w:p w14:paraId="73F30D7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arental income Education</w:t>
            </w:r>
          </w:p>
          <w:p w14:paraId="4E5889A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Occupation</w:t>
            </w:r>
          </w:p>
          <w:p w14:paraId="35A51259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ombination of the above</w:t>
            </w:r>
          </w:p>
        </w:tc>
      </w:tr>
      <w:tr w:rsidR="00806364" w:rsidRPr="00CF70AC" w14:paraId="3C290D0D" w14:textId="77777777" w:rsidTr="00BE694C">
        <w:trPr>
          <w:trHeight w:val="567"/>
        </w:trPr>
        <w:tc>
          <w:tcPr>
            <w:tcW w:w="2721" w:type="dxa"/>
          </w:tcPr>
          <w:p w14:paraId="41DE18A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Desalew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20)</w:t>
            </w:r>
          </w:p>
          <w:p w14:paraId="0065B8E9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eta-analysis</w:t>
            </w:r>
          </w:p>
          <w:p w14:paraId="5973731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D145A1C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50D1B0F9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No financial support declared.</w:t>
            </w:r>
          </w:p>
        </w:tc>
        <w:tc>
          <w:tcPr>
            <w:tcW w:w="2494" w:type="dxa"/>
          </w:tcPr>
          <w:p w14:paraId="177F214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032BFB4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28 (38)</w:t>
            </w:r>
          </w:p>
          <w:p w14:paraId="4952C661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079141F3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6A9BAF1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2020 (end of publication restriction)</w:t>
            </w:r>
          </w:p>
        </w:tc>
        <w:tc>
          <w:tcPr>
            <w:tcW w:w="2835" w:type="dxa"/>
          </w:tcPr>
          <w:p w14:paraId="7197E3F5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eries (EPI 1974): </w:t>
            </w:r>
          </w:p>
          <w:p w14:paraId="6B11247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DTP, Polio, Measles, BCG</w:t>
            </w:r>
          </w:p>
          <w:p w14:paraId="0BB0C9D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PI 2004: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Hep B, Hib, PCV, Rotavirus</w:t>
            </w:r>
          </w:p>
          <w:p w14:paraId="183B0FA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CD41A0A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5FF7B71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itiation</w:t>
            </w:r>
          </w:p>
          <w:p w14:paraId="3D37D5CE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ompletion</w:t>
            </w:r>
          </w:p>
        </w:tc>
        <w:tc>
          <w:tcPr>
            <w:tcW w:w="3402" w:type="dxa"/>
          </w:tcPr>
          <w:p w14:paraId="2212219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Ethiopia</w:t>
            </w:r>
          </w:p>
        </w:tc>
        <w:tc>
          <w:tcPr>
            <w:tcW w:w="1587" w:type="dxa"/>
          </w:tcPr>
          <w:p w14:paraId="2CA085D0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253A471E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hildren aged 12-23 months</w:t>
            </w:r>
          </w:p>
        </w:tc>
        <w:tc>
          <w:tcPr>
            <w:tcW w:w="2268" w:type="dxa"/>
            <w:noWrap/>
          </w:tcPr>
          <w:p w14:paraId="47C71979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aternal education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Maternal occupation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Wealth status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Husband employment</w:t>
            </w:r>
          </w:p>
        </w:tc>
      </w:tr>
      <w:tr w:rsidR="00806364" w:rsidRPr="00CF70AC" w14:paraId="4AED0BE1" w14:textId="77777777" w:rsidTr="00BE694C">
        <w:trPr>
          <w:trHeight w:val="567"/>
        </w:trPr>
        <w:tc>
          <w:tcPr>
            <w:tcW w:w="2721" w:type="dxa"/>
            <w:hideMark/>
          </w:tcPr>
          <w:p w14:paraId="0DE67A4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Do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21)</w:t>
            </w:r>
          </w:p>
          <w:p w14:paraId="5DECAA83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5B56457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17B308CC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4A65408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National Cancer Institute</w:t>
            </w:r>
          </w:p>
        </w:tc>
        <w:tc>
          <w:tcPr>
            <w:tcW w:w="2494" w:type="dxa"/>
          </w:tcPr>
          <w:p w14:paraId="2969E47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5E6DBBF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11 (25)</w:t>
            </w:r>
          </w:p>
          <w:p w14:paraId="32D192D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CFAB88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29857034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February 2019, updated February 2020</w:t>
            </w:r>
          </w:p>
        </w:tc>
        <w:tc>
          <w:tcPr>
            <w:tcW w:w="2835" w:type="dxa"/>
            <w:hideMark/>
          </w:tcPr>
          <w:p w14:paraId="7F2E42F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PV</w:t>
            </w:r>
          </w:p>
          <w:p w14:paraId="2CCC1A4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D181AB0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10C49B1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itiation</w:t>
            </w:r>
          </w:p>
          <w:p w14:paraId="617DBFCE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ompletion = 3 doses</w:t>
            </w:r>
          </w:p>
          <w:p w14:paraId="3034198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Missed 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opportunities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3402" w:type="dxa"/>
            <w:hideMark/>
          </w:tcPr>
          <w:p w14:paraId="59C3314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USA</w:t>
            </w:r>
          </w:p>
        </w:tc>
        <w:tc>
          <w:tcPr>
            <w:tcW w:w="1587" w:type="dxa"/>
            <w:hideMark/>
          </w:tcPr>
          <w:p w14:paraId="304601E1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08C2D81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dolescent (unspecified age) males and females.</w:t>
            </w:r>
          </w:p>
        </w:tc>
        <w:tc>
          <w:tcPr>
            <w:tcW w:w="2268" w:type="dxa"/>
            <w:noWrap/>
            <w:hideMark/>
          </w:tcPr>
          <w:p w14:paraId="35E91C3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rea-level poverty</w:t>
            </w:r>
          </w:p>
        </w:tc>
      </w:tr>
      <w:tr w:rsidR="00806364" w:rsidRPr="00CF70AC" w14:paraId="0C34B253" w14:textId="77777777" w:rsidTr="00BE694C">
        <w:trPr>
          <w:trHeight w:val="567"/>
        </w:trPr>
        <w:tc>
          <w:tcPr>
            <w:tcW w:w="2721" w:type="dxa"/>
          </w:tcPr>
          <w:p w14:paraId="02ED87A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Dyda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16)</w:t>
            </w:r>
          </w:p>
          <w:p w14:paraId="6D7A3ED3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05C91C18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eta-analysis</w:t>
            </w:r>
          </w:p>
          <w:p w14:paraId="0F477D71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44A41EC8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673DCA7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hD scholarship National Health and</w:t>
            </w:r>
          </w:p>
          <w:p w14:paraId="488D92C5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edical Research Council</w:t>
            </w:r>
          </w:p>
        </w:tc>
        <w:tc>
          <w:tcPr>
            <w:tcW w:w="2494" w:type="dxa"/>
          </w:tcPr>
          <w:p w14:paraId="7A447158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2EBD3EB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2 (22)</w:t>
            </w:r>
          </w:p>
          <w:p w14:paraId="2D1CEFF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A2DC020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583061B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ay 31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st</w:t>
            </w:r>
            <w:proofErr w:type="gram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2015</w:t>
            </w:r>
            <w:proofErr w:type="gram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(end of publication restriction)</w:t>
            </w:r>
          </w:p>
        </w:tc>
        <w:tc>
          <w:tcPr>
            <w:tcW w:w="2835" w:type="dxa"/>
          </w:tcPr>
          <w:p w14:paraId="53219E5E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fluenza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Pneumococcal</w:t>
            </w:r>
          </w:p>
          <w:p w14:paraId="4BC563C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E9184C9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5F9FF56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Unspecified</w:t>
            </w:r>
          </w:p>
        </w:tc>
        <w:tc>
          <w:tcPr>
            <w:tcW w:w="3402" w:type="dxa"/>
          </w:tcPr>
          <w:p w14:paraId="169636EE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ustralia</w:t>
            </w:r>
          </w:p>
        </w:tc>
        <w:tc>
          <w:tcPr>
            <w:tcW w:w="1587" w:type="dxa"/>
          </w:tcPr>
          <w:p w14:paraId="1BC5F90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14EEDCE8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Adults ≥65 and &lt;65</w:t>
            </w:r>
          </w:p>
        </w:tc>
        <w:tc>
          <w:tcPr>
            <w:tcW w:w="2268" w:type="dxa"/>
            <w:noWrap/>
          </w:tcPr>
          <w:p w14:paraId="2A9D6A94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Education</w:t>
            </w:r>
          </w:p>
          <w:p w14:paraId="740E6F6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come</w:t>
            </w:r>
          </w:p>
          <w:p w14:paraId="68D3BE3E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E3640D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2625CA9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289901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269B43F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eta-analysis conducted, but SE inequalities reported in narrative format.</w:t>
            </w:r>
          </w:p>
        </w:tc>
      </w:tr>
      <w:tr w:rsidR="00806364" w:rsidRPr="00CF70AC" w14:paraId="7A3F3CBA" w14:textId="77777777" w:rsidTr="00BE694C">
        <w:trPr>
          <w:trHeight w:val="567"/>
        </w:trPr>
        <w:tc>
          <w:tcPr>
            <w:tcW w:w="2721" w:type="dxa"/>
          </w:tcPr>
          <w:p w14:paraId="5CA9E10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Eshete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20)</w:t>
            </w:r>
          </w:p>
          <w:p w14:paraId="7C2AE9A9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eta-analysis</w:t>
            </w:r>
          </w:p>
          <w:p w14:paraId="1552FEF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C0C2C43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6A0ADAB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No financial support declared.</w:t>
            </w:r>
          </w:p>
        </w:tc>
        <w:tc>
          <w:tcPr>
            <w:tcW w:w="2494" w:type="dxa"/>
          </w:tcPr>
          <w:p w14:paraId="3D753FD3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561E54F9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30 (30)</w:t>
            </w:r>
          </w:p>
          <w:p w14:paraId="64AEADB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1C4A6C51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6E2A336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pril 2019 – August 2019, updated January 20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proofErr w:type="gram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2020</w:t>
            </w:r>
            <w:proofErr w:type="gram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14:paraId="6403817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eries (EPI 974):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DTP, Polio, Measles, BCG</w:t>
            </w:r>
          </w:p>
          <w:p w14:paraId="758A73C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pi 2004: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Hep B, Hib, PCV, Rotavirus</w:t>
            </w:r>
          </w:p>
          <w:p w14:paraId="5B890A1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355CC95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7D9645FE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completion</w:t>
            </w:r>
          </w:p>
          <w:p w14:paraId="090827A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ompletion</w:t>
            </w:r>
          </w:p>
          <w:p w14:paraId="18E4CC7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x1 BCG, x3 Penta (DTP, Hep B, Hib), x3 Polio, x3 PCV, x2 Rotavirus, x1 Measles</w:t>
            </w:r>
          </w:p>
        </w:tc>
        <w:tc>
          <w:tcPr>
            <w:tcW w:w="3402" w:type="dxa"/>
          </w:tcPr>
          <w:p w14:paraId="1C84B29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Ethiopia</w:t>
            </w:r>
          </w:p>
        </w:tc>
        <w:tc>
          <w:tcPr>
            <w:tcW w:w="1587" w:type="dxa"/>
          </w:tcPr>
          <w:p w14:paraId="29C34D81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General </w:t>
            </w:r>
          </w:p>
          <w:p w14:paraId="448105C3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hildren 12-23 months</w:t>
            </w:r>
          </w:p>
        </w:tc>
        <w:tc>
          <w:tcPr>
            <w:tcW w:w="2268" w:type="dxa"/>
            <w:noWrap/>
          </w:tcPr>
          <w:p w14:paraId="24C6D0A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aternal education</w:t>
            </w:r>
          </w:p>
        </w:tc>
      </w:tr>
      <w:tr w:rsidR="00806364" w:rsidRPr="00CF70AC" w14:paraId="5984F733" w14:textId="77777777" w:rsidTr="00BE694C">
        <w:trPr>
          <w:trHeight w:val="567"/>
        </w:trPr>
        <w:tc>
          <w:tcPr>
            <w:tcW w:w="2721" w:type="dxa"/>
          </w:tcPr>
          <w:p w14:paraId="6709B64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Fernandez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15)</w:t>
            </w:r>
          </w:p>
          <w:p w14:paraId="7AA20A91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357C61E6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7FC48CE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325E0CF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Not provided.</w:t>
            </w:r>
          </w:p>
        </w:tc>
        <w:tc>
          <w:tcPr>
            <w:tcW w:w="2494" w:type="dxa"/>
          </w:tcPr>
          <w:p w14:paraId="5D23A58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3B91674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16 (23)</w:t>
            </w:r>
          </w:p>
          <w:p w14:paraId="5433328E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B275AC9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3FD2ABC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pril 2014 (end of publication restriction)</w:t>
            </w:r>
          </w:p>
        </w:tc>
        <w:tc>
          <w:tcPr>
            <w:tcW w:w="2835" w:type="dxa"/>
          </w:tcPr>
          <w:p w14:paraId="10140A0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PV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l</w:t>
            </w:r>
            <w:proofErr w:type="spellEnd"/>
          </w:p>
          <w:p w14:paraId="6BD2164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5AE345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371A68B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itiation (1/2 doses)</w:t>
            </w:r>
          </w:p>
          <w:p w14:paraId="0B30D5A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ompletion (3 doses)</w:t>
            </w:r>
          </w:p>
        </w:tc>
        <w:tc>
          <w:tcPr>
            <w:tcW w:w="3402" w:type="dxa"/>
          </w:tcPr>
          <w:p w14:paraId="6B805974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urope: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Netherlands, Sweden, Denmark, Belgium, Italy, France, Germany, UK, Scotland, Greece</w:t>
            </w:r>
          </w:p>
        </w:tc>
        <w:tc>
          <w:tcPr>
            <w:tcW w:w="1587" w:type="dxa"/>
          </w:tcPr>
          <w:p w14:paraId="35F49A6C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03D4EEA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Eligible females, no age restriction</w:t>
            </w:r>
          </w:p>
        </w:tc>
        <w:tc>
          <w:tcPr>
            <w:tcW w:w="2268" w:type="dxa"/>
            <w:noWrap/>
          </w:tcPr>
          <w:p w14:paraId="1AD3AF0B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Education </w:t>
            </w:r>
          </w:p>
          <w:p w14:paraId="45EF0BF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Deprivation</w:t>
            </w:r>
          </w:p>
          <w:p w14:paraId="7EA9F94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Employment</w:t>
            </w:r>
          </w:p>
          <w:p w14:paraId="59CE46F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arental income</w:t>
            </w: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</w:r>
          </w:p>
        </w:tc>
      </w:tr>
      <w:tr w:rsidR="00806364" w:rsidRPr="00CF70AC" w14:paraId="6788BFAA" w14:textId="77777777" w:rsidTr="00BE694C">
        <w:trPr>
          <w:trHeight w:val="567"/>
        </w:trPr>
        <w:tc>
          <w:tcPr>
            <w:tcW w:w="2721" w:type="dxa"/>
          </w:tcPr>
          <w:p w14:paraId="5D0C435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Fisher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13)</w:t>
            </w:r>
          </w:p>
          <w:p w14:paraId="3A7FEB9F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eta-analysis</w:t>
            </w:r>
          </w:p>
          <w:p w14:paraId="587F012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B5B7568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1EB3DA8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entre for the</w:t>
            </w:r>
          </w:p>
          <w:p w14:paraId="74D2DB9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Development and Evaluation of Complex</w:t>
            </w:r>
          </w:p>
          <w:p w14:paraId="583ED6F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Interventions for Public Health Improvement</w:t>
            </w:r>
          </w:p>
          <w:p w14:paraId="7DC9BB09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DECIPHer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494" w:type="dxa"/>
          </w:tcPr>
          <w:p w14:paraId="3F194B6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Relevant studies: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19 (29 articles, 27 studies)</w:t>
            </w:r>
          </w:p>
          <w:p w14:paraId="486E36B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736AA5B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173239A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arch 9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proofErr w:type="gram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2012</w:t>
            </w:r>
            <w:proofErr w:type="gram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(end of publication restriction)</w:t>
            </w:r>
          </w:p>
        </w:tc>
        <w:tc>
          <w:tcPr>
            <w:tcW w:w="2835" w:type="dxa"/>
          </w:tcPr>
          <w:p w14:paraId="7CDA984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PV</w:t>
            </w:r>
          </w:p>
          <w:p w14:paraId="6910C91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40037F9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57702E8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itiation</w:t>
            </w:r>
          </w:p>
          <w:p w14:paraId="05B5366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ompletion</w:t>
            </w:r>
          </w:p>
        </w:tc>
        <w:tc>
          <w:tcPr>
            <w:tcW w:w="3402" w:type="dxa"/>
          </w:tcPr>
          <w:p w14:paraId="13F3D21A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t specified: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USA, Belgium, Netherlands, Canada, UK</w:t>
            </w:r>
          </w:p>
        </w:tc>
        <w:tc>
          <w:tcPr>
            <w:tcW w:w="1587" w:type="dxa"/>
          </w:tcPr>
          <w:p w14:paraId="0BCFDF07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emales</w:t>
            </w:r>
          </w:p>
          <w:p w14:paraId="40ABD02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≤ 18 years</w:t>
            </w:r>
          </w:p>
        </w:tc>
        <w:tc>
          <w:tcPr>
            <w:tcW w:w="2268" w:type="dxa"/>
            <w:noWrap/>
          </w:tcPr>
          <w:p w14:paraId="1A5C71DC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come/area level deprivation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Education</w:t>
            </w:r>
          </w:p>
        </w:tc>
      </w:tr>
      <w:tr w:rsidR="00806364" w:rsidRPr="00CF70AC" w14:paraId="3EC1DBFB" w14:textId="77777777" w:rsidTr="00BE694C">
        <w:trPr>
          <w:trHeight w:val="567"/>
        </w:trPr>
        <w:tc>
          <w:tcPr>
            <w:tcW w:w="2721" w:type="dxa"/>
          </w:tcPr>
          <w:p w14:paraId="042DC63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Forshaw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17)</w:t>
            </w:r>
          </w:p>
          <w:p w14:paraId="6B18C25A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eta-analysis</w:t>
            </w:r>
          </w:p>
          <w:p w14:paraId="2FE4E94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BD57ED6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486FCD3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hD scholarship National Institute for Health Research</w:t>
            </w:r>
          </w:p>
        </w:tc>
        <w:tc>
          <w:tcPr>
            <w:tcW w:w="2494" w:type="dxa"/>
          </w:tcPr>
          <w:p w14:paraId="04212315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064B9D8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37 (37)</w:t>
            </w:r>
          </w:p>
          <w:p w14:paraId="1DE6B655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36EDAB81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56D9386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June 29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2835" w:type="dxa"/>
          </w:tcPr>
          <w:p w14:paraId="665668C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ries (EPI 974):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DTP, Polio, Measles, BCG</w:t>
            </w:r>
          </w:p>
          <w:p w14:paraId="1BFEFA4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PI (2004):</w:t>
            </w:r>
          </w:p>
          <w:p w14:paraId="1FD3668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ep B, Hib, PCV, Rotavirus</w:t>
            </w:r>
          </w:p>
          <w:p w14:paraId="0C113DD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C7EDB38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79ACB2F4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itiation</w:t>
            </w:r>
          </w:p>
          <w:p w14:paraId="715A430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ompletion</w:t>
            </w:r>
          </w:p>
        </w:tc>
        <w:tc>
          <w:tcPr>
            <w:tcW w:w="3402" w:type="dxa"/>
          </w:tcPr>
          <w:p w14:paraId="2EC9940C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lobal: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Iraq, Ethiopia, Nigeria, Uganda, Brazil, USA, Kenya, India, Greece, Bangladesh, Malawi, Mali, Belgium, Zimbabwe, Burkina Faso, Zambia, Indonesia, Vietnam, Turkey, Cameroon</w:t>
            </w:r>
          </w:p>
        </w:tc>
        <w:tc>
          <w:tcPr>
            <w:tcW w:w="1587" w:type="dxa"/>
          </w:tcPr>
          <w:p w14:paraId="06414EA1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127227CB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others with children under 12 years</w:t>
            </w:r>
          </w:p>
        </w:tc>
        <w:tc>
          <w:tcPr>
            <w:tcW w:w="2268" w:type="dxa"/>
            <w:noWrap/>
          </w:tcPr>
          <w:p w14:paraId="406D5E27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aternal education</w:t>
            </w:r>
          </w:p>
        </w:tc>
      </w:tr>
      <w:tr w:rsidR="00806364" w:rsidRPr="00CF70AC" w14:paraId="752B4D60" w14:textId="77777777" w:rsidTr="00BE694C">
        <w:trPr>
          <w:trHeight w:val="1757"/>
        </w:trPr>
        <w:tc>
          <w:tcPr>
            <w:tcW w:w="2721" w:type="dxa"/>
            <w:hideMark/>
          </w:tcPr>
          <w:p w14:paraId="2E20EF8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Galadima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21)</w:t>
            </w:r>
          </w:p>
          <w:p w14:paraId="40928CA6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512A9E63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6B0B0CE3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21FA40E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No financial support declared.</w:t>
            </w:r>
          </w:p>
        </w:tc>
        <w:tc>
          <w:tcPr>
            <w:tcW w:w="2494" w:type="dxa"/>
          </w:tcPr>
          <w:p w14:paraId="189888B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2EC1305E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15 (51)</w:t>
            </w:r>
          </w:p>
          <w:p w14:paraId="44694ADC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1669A30E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6DA10E59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October 26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proofErr w:type="gram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2020</w:t>
            </w:r>
            <w:proofErr w:type="gram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(end of publication restriction)</w:t>
            </w:r>
          </w:p>
        </w:tc>
        <w:tc>
          <w:tcPr>
            <w:tcW w:w="2835" w:type="dxa"/>
            <w:hideMark/>
          </w:tcPr>
          <w:p w14:paraId="56B06A5C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ries (EPI):</w:t>
            </w:r>
          </w:p>
          <w:p w14:paraId="48ED395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BCG, OPV, Hep B, DTP, Measles, YF</w:t>
            </w:r>
          </w:p>
          <w:p w14:paraId="4FBDAA5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A3D202D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5608444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Unspecified, any</w:t>
            </w:r>
          </w:p>
        </w:tc>
        <w:tc>
          <w:tcPr>
            <w:tcW w:w="3402" w:type="dxa"/>
            <w:hideMark/>
          </w:tcPr>
          <w:p w14:paraId="162F264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frica: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Angola, Burkina Faso, Cameroon, Congo, Ethiopia, Gambia, Ghana, Kenya, Mozambique, Nigeria Tanzania, Uganda</w:t>
            </w:r>
          </w:p>
        </w:tc>
        <w:tc>
          <w:tcPr>
            <w:tcW w:w="1587" w:type="dxa"/>
            <w:hideMark/>
          </w:tcPr>
          <w:p w14:paraId="29DCB2F6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General </w:t>
            </w:r>
          </w:p>
          <w:p w14:paraId="12CA453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hildren under 5 years</w:t>
            </w:r>
          </w:p>
        </w:tc>
        <w:tc>
          <w:tcPr>
            <w:tcW w:w="2268" w:type="dxa"/>
            <w:hideMark/>
          </w:tcPr>
          <w:p w14:paraId="74CCF04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arental education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Maternal occupation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Income</w:t>
            </w:r>
          </w:p>
        </w:tc>
      </w:tr>
      <w:tr w:rsidR="00806364" w:rsidRPr="00CF70AC" w14:paraId="79BB3A52" w14:textId="77777777" w:rsidTr="00BE694C">
        <w:trPr>
          <w:trHeight w:val="1408"/>
        </w:trPr>
        <w:tc>
          <w:tcPr>
            <w:tcW w:w="2721" w:type="dxa"/>
            <w:hideMark/>
          </w:tcPr>
          <w:p w14:paraId="19445DE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Galbraith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16)</w:t>
            </w:r>
          </w:p>
          <w:p w14:paraId="6ED239E8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120469D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4E5C96E6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5115C7D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No financial support declared.</w:t>
            </w:r>
          </w:p>
        </w:tc>
        <w:tc>
          <w:tcPr>
            <w:tcW w:w="2494" w:type="dxa"/>
          </w:tcPr>
          <w:p w14:paraId="4B9FD46D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4DA52D3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4 (67)</w:t>
            </w:r>
          </w:p>
          <w:p w14:paraId="54C48C1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33F4AE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7E28BBF4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January 2015 (end of publication restriction)</w:t>
            </w:r>
          </w:p>
        </w:tc>
        <w:tc>
          <w:tcPr>
            <w:tcW w:w="2835" w:type="dxa"/>
            <w:noWrap/>
            <w:hideMark/>
          </w:tcPr>
          <w:p w14:paraId="7BBF898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PV</w:t>
            </w:r>
          </w:p>
          <w:p w14:paraId="7E0B2274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C35C171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054AC4ED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itiation</w:t>
            </w:r>
          </w:p>
          <w:p w14:paraId="2071666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ompletion</w:t>
            </w:r>
          </w:p>
        </w:tc>
        <w:tc>
          <w:tcPr>
            <w:tcW w:w="3402" w:type="dxa"/>
            <w:noWrap/>
            <w:hideMark/>
          </w:tcPr>
          <w:p w14:paraId="3972610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USA</w:t>
            </w:r>
          </w:p>
        </w:tc>
        <w:tc>
          <w:tcPr>
            <w:tcW w:w="1587" w:type="dxa"/>
            <w:hideMark/>
          </w:tcPr>
          <w:p w14:paraId="73FFFFD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frican Americans and/or Latinos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Female caregivers of females aged 10-19 years</w:t>
            </w:r>
          </w:p>
        </w:tc>
        <w:tc>
          <w:tcPr>
            <w:tcW w:w="2268" w:type="dxa"/>
            <w:hideMark/>
          </w:tcPr>
          <w:p w14:paraId="3F068F7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overty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Income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Education</w:t>
            </w:r>
          </w:p>
        </w:tc>
      </w:tr>
      <w:tr w:rsidR="00806364" w:rsidRPr="00CF70AC" w14:paraId="79266290" w14:textId="77777777" w:rsidTr="00BE694C">
        <w:trPr>
          <w:trHeight w:val="1548"/>
        </w:trPr>
        <w:tc>
          <w:tcPr>
            <w:tcW w:w="2721" w:type="dxa"/>
            <w:hideMark/>
          </w:tcPr>
          <w:p w14:paraId="1EB9576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Gallagher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16)</w:t>
            </w:r>
          </w:p>
          <w:p w14:paraId="475B98FC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2008D1B7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0D622EFA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0AB0E9F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Medical Research Council, UK, Instituto de Salud Carlos III, 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gència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de 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Gestió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d’Ajuts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Universitaris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de 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Recerca</w:t>
            </w:r>
            <w:proofErr w:type="spell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, and European Community’s Seventh Framework Programme</w:t>
            </w:r>
          </w:p>
        </w:tc>
        <w:tc>
          <w:tcPr>
            <w:tcW w:w="2494" w:type="dxa"/>
          </w:tcPr>
          <w:p w14:paraId="400C6499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367C207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14 (61)</w:t>
            </w:r>
          </w:p>
          <w:p w14:paraId="52F5673E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2B868759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6303224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February 2014</w:t>
            </w:r>
          </w:p>
        </w:tc>
        <w:tc>
          <w:tcPr>
            <w:tcW w:w="2835" w:type="dxa"/>
            <w:hideMark/>
          </w:tcPr>
          <w:p w14:paraId="0A478399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dolescent schedule if not given prior to aged 10:</w:t>
            </w:r>
          </w:p>
          <w:p w14:paraId="74902AB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DTP; HPV; Men conjugate; Influenza; Hep A; Hep B; MMR; Tick borne encephalitis; JE; Typhoid; Cholera; Rabies; </w:t>
            </w:r>
            <w:proofErr w:type="gram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Varicella</w:t>
            </w:r>
            <w:proofErr w:type="gramEnd"/>
          </w:p>
          <w:p w14:paraId="59C3C024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5AF031D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661747C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itiation</w:t>
            </w:r>
          </w:p>
          <w:p w14:paraId="262A5C44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ompletion</w:t>
            </w:r>
          </w:p>
          <w:p w14:paraId="4222598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Only DTP, HPV, and influenza were analysed.</w:t>
            </w:r>
          </w:p>
        </w:tc>
        <w:tc>
          <w:tcPr>
            <w:tcW w:w="3402" w:type="dxa"/>
            <w:hideMark/>
          </w:tcPr>
          <w:p w14:paraId="3AD2163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 restrictions: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Canada, USA, France, Various (unspecified), Australia, UK, Greece, Peru</w:t>
            </w:r>
          </w:p>
        </w:tc>
        <w:tc>
          <w:tcPr>
            <w:tcW w:w="1587" w:type="dxa"/>
            <w:hideMark/>
          </w:tcPr>
          <w:p w14:paraId="28AB2B53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49A9E5D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dolescents, aged 9-19 years</w:t>
            </w:r>
          </w:p>
        </w:tc>
        <w:tc>
          <w:tcPr>
            <w:tcW w:w="2268" w:type="dxa"/>
            <w:hideMark/>
          </w:tcPr>
          <w:p w14:paraId="15E36F6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edian neighbourhood/parental income</w:t>
            </w:r>
          </w:p>
          <w:p w14:paraId="5134A2E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verage adult education Poverty status</w:t>
            </w:r>
          </w:p>
          <w:p w14:paraId="6B5A100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aternal education</w:t>
            </w:r>
          </w:p>
        </w:tc>
      </w:tr>
      <w:tr w:rsidR="00806364" w:rsidRPr="00CF70AC" w14:paraId="2807C324" w14:textId="77777777" w:rsidTr="00BE694C">
        <w:trPr>
          <w:trHeight w:val="1113"/>
        </w:trPr>
        <w:tc>
          <w:tcPr>
            <w:tcW w:w="2721" w:type="dxa"/>
            <w:hideMark/>
          </w:tcPr>
          <w:p w14:paraId="50A0362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 xml:space="preserve">Kessels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12)</w:t>
            </w:r>
          </w:p>
          <w:p w14:paraId="2D4A8283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1E7D973C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531FA2C0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7FB3844D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ustralian Research Council Linkage</w:t>
            </w:r>
          </w:p>
          <w:p w14:paraId="24E77509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Grant Project</w:t>
            </w:r>
          </w:p>
        </w:tc>
        <w:tc>
          <w:tcPr>
            <w:tcW w:w="2494" w:type="dxa"/>
          </w:tcPr>
          <w:p w14:paraId="5E81A5DF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2EC5406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11 (33 articles, 25 studies)</w:t>
            </w:r>
          </w:p>
          <w:p w14:paraId="60450BA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3DC199F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3DCFC57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arch 7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proofErr w:type="gram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2011</w:t>
            </w:r>
            <w:proofErr w:type="gram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(end of publication restriction)</w:t>
            </w:r>
          </w:p>
        </w:tc>
        <w:tc>
          <w:tcPr>
            <w:tcW w:w="2835" w:type="dxa"/>
            <w:hideMark/>
          </w:tcPr>
          <w:p w14:paraId="66D69AB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PV</w:t>
            </w:r>
          </w:p>
          <w:p w14:paraId="51F9C1A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586404F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3A5E1C7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itiation</w:t>
            </w:r>
          </w:p>
          <w:p w14:paraId="4776241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ompletion</w:t>
            </w:r>
          </w:p>
        </w:tc>
        <w:tc>
          <w:tcPr>
            <w:tcW w:w="3402" w:type="dxa"/>
            <w:hideMark/>
          </w:tcPr>
          <w:p w14:paraId="1A538F0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 restrictions: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USA, Canada, Australia, UK, Netherlands, France</w:t>
            </w:r>
          </w:p>
        </w:tc>
        <w:tc>
          <w:tcPr>
            <w:tcW w:w="1587" w:type="dxa"/>
            <w:hideMark/>
          </w:tcPr>
          <w:p w14:paraId="12A2BF03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General </w:t>
            </w:r>
          </w:p>
          <w:p w14:paraId="088683CD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dolescents, eligible females aged 9-18 years</w:t>
            </w:r>
          </w:p>
        </w:tc>
        <w:tc>
          <w:tcPr>
            <w:tcW w:w="2268" w:type="dxa"/>
            <w:hideMark/>
          </w:tcPr>
          <w:p w14:paraId="2B7AFB4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arental education Family income</w:t>
            </w:r>
          </w:p>
        </w:tc>
      </w:tr>
      <w:tr w:rsidR="00806364" w:rsidRPr="00CF70AC" w14:paraId="1AB3BF7F" w14:textId="77777777" w:rsidTr="00BE694C">
        <w:trPr>
          <w:trHeight w:val="1413"/>
        </w:trPr>
        <w:tc>
          <w:tcPr>
            <w:tcW w:w="2721" w:type="dxa"/>
            <w:hideMark/>
          </w:tcPr>
          <w:p w14:paraId="4CD613D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Loke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17)</w:t>
            </w:r>
          </w:p>
          <w:p w14:paraId="4BC32DAA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19BBAC73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4FD37B83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7F36323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No financial support declared.</w:t>
            </w:r>
          </w:p>
        </w:tc>
        <w:tc>
          <w:tcPr>
            <w:tcW w:w="2494" w:type="dxa"/>
          </w:tcPr>
          <w:p w14:paraId="5D31822E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4F5C180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7 (42)</w:t>
            </w:r>
          </w:p>
          <w:p w14:paraId="1B12549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94386A9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1E91D38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arch 4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proofErr w:type="gram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2017</w:t>
            </w:r>
            <w:proofErr w:type="gram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(end of publication restriction)</w:t>
            </w:r>
          </w:p>
        </w:tc>
        <w:tc>
          <w:tcPr>
            <w:tcW w:w="2835" w:type="dxa"/>
            <w:hideMark/>
          </w:tcPr>
          <w:p w14:paraId="5B6C4BC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PV</w:t>
            </w:r>
          </w:p>
          <w:p w14:paraId="64A4603E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10D1EE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3F66C7AD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First dose (initiation)</w:t>
            </w:r>
          </w:p>
          <w:p w14:paraId="6507103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Third dose (completion)</w:t>
            </w:r>
          </w:p>
        </w:tc>
        <w:tc>
          <w:tcPr>
            <w:tcW w:w="3402" w:type="dxa"/>
            <w:hideMark/>
          </w:tcPr>
          <w:p w14:paraId="5B04E13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nspecified:</w:t>
            </w:r>
          </w:p>
          <w:p w14:paraId="65401A3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USA, UK, Norway, The Netherlands, Germany, France, Denmark, Latvia, Hong Kong, Taiwan, Malaysia, Japan, Canada, Australia</w:t>
            </w:r>
          </w:p>
        </w:tc>
        <w:tc>
          <w:tcPr>
            <w:tcW w:w="1587" w:type="dxa"/>
            <w:hideMark/>
          </w:tcPr>
          <w:p w14:paraId="673BCFFB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7CA6BC0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dolescents, males, and females</w:t>
            </w:r>
          </w:p>
        </w:tc>
        <w:tc>
          <w:tcPr>
            <w:tcW w:w="2268" w:type="dxa"/>
            <w:hideMark/>
          </w:tcPr>
          <w:p w14:paraId="23875AD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Maternal education </w:t>
            </w:r>
          </w:p>
        </w:tc>
      </w:tr>
      <w:tr w:rsidR="00806364" w:rsidRPr="00CF70AC" w14:paraId="5D2FC4B4" w14:textId="77777777" w:rsidTr="00BE694C">
        <w:trPr>
          <w:trHeight w:val="1757"/>
        </w:trPr>
        <w:tc>
          <w:tcPr>
            <w:tcW w:w="2721" w:type="dxa"/>
            <w:hideMark/>
          </w:tcPr>
          <w:p w14:paraId="7CC62E1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Lucyk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19)</w:t>
            </w:r>
          </w:p>
          <w:p w14:paraId="59E443EF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250F1E9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015368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58D9072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University of</w:t>
            </w:r>
          </w:p>
          <w:p w14:paraId="18F40231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algary and the Alberta Ministry of Health</w:t>
            </w:r>
          </w:p>
        </w:tc>
        <w:tc>
          <w:tcPr>
            <w:tcW w:w="2494" w:type="dxa"/>
          </w:tcPr>
          <w:p w14:paraId="6404CCEB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2736394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22 (42)</w:t>
            </w:r>
          </w:p>
          <w:p w14:paraId="66400D7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25182AB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4C0EBE4D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ay 2017 (end of publication restriction)</w:t>
            </w:r>
          </w:p>
        </w:tc>
        <w:tc>
          <w:tcPr>
            <w:tcW w:w="2835" w:type="dxa"/>
            <w:hideMark/>
          </w:tcPr>
          <w:p w14:paraId="6CA7643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Influenza </w:t>
            </w:r>
          </w:p>
          <w:p w14:paraId="6CBB8BEE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Seasonal and pandemic)</w:t>
            </w:r>
          </w:p>
          <w:p w14:paraId="71F42B7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F342D67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4FBE92A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Undefined</w:t>
            </w:r>
          </w:p>
        </w:tc>
        <w:tc>
          <w:tcPr>
            <w:tcW w:w="3402" w:type="dxa"/>
            <w:hideMark/>
          </w:tcPr>
          <w:p w14:paraId="5D0DAA8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igh-income countries: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USA, Canada, Denmark, Belgium, South Korea, Japan, Germany, Australia, Israel, New Zealand, UK, Italy, Ireland, Poland, Spain</w:t>
            </w:r>
          </w:p>
        </w:tc>
        <w:tc>
          <w:tcPr>
            <w:tcW w:w="1587" w:type="dxa"/>
            <w:hideMark/>
          </w:tcPr>
          <w:p w14:paraId="7054A36F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7A0ECCB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No restrictions</w:t>
            </w:r>
          </w:p>
        </w:tc>
        <w:tc>
          <w:tcPr>
            <w:tcW w:w="2268" w:type="dxa"/>
            <w:hideMark/>
          </w:tcPr>
          <w:p w14:paraId="24D057D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Education</w:t>
            </w:r>
          </w:p>
          <w:p w14:paraId="67C647A4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Occupational class</w:t>
            </w:r>
          </w:p>
          <w:p w14:paraId="3CB7406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come/poverty</w:t>
            </w:r>
          </w:p>
        </w:tc>
      </w:tr>
      <w:tr w:rsidR="00806364" w:rsidRPr="00CF70AC" w14:paraId="6A3C3261" w14:textId="77777777" w:rsidTr="00BE694C">
        <w:trPr>
          <w:trHeight w:val="658"/>
        </w:trPr>
        <w:tc>
          <w:tcPr>
            <w:tcW w:w="2721" w:type="dxa"/>
            <w:hideMark/>
          </w:tcPr>
          <w:p w14:paraId="0C9A1A3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ansfield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21)</w:t>
            </w:r>
          </w:p>
          <w:p w14:paraId="0EEB7364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79B66F8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6E1BB0D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7CD1CB4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National Institute of Nursing Research of the National</w:t>
            </w:r>
          </w:p>
          <w:p w14:paraId="1770F9D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stitutes of Health</w:t>
            </w:r>
          </w:p>
        </w:tc>
        <w:tc>
          <w:tcPr>
            <w:tcW w:w="2494" w:type="dxa"/>
          </w:tcPr>
          <w:p w14:paraId="642CFDF9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2D182FF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5 (57)</w:t>
            </w:r>
          </w:p>
          <w:p w14:paraId="13F60AC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1073BAB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6D88F9BE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January 2020</w:t>
            </w:r>
          </w:p>
        </w:tc>
        <w:tc>
          <w:tcPr>
            <w:tcW w:w="2835" w:type="dxa"/>
            <w:hideMark/>
          </w:tcPr>
          <w:p w14:paraId="3AE1DA1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PV</w:t>
            </w:r>
          </w:p>
          <w:p w14:paraId="0577BBA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D67E590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75DEBFF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itiation</w:t>
            </w:r>
          </w:p>
          <w:p w14:paraId="7D77743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ompletion</w:t>
            </w:r>
          </w:p>
        </w:tc>
        <w:tc>
          <w:tcPr>
            <w:tcW w:w="3402" w:type="dxa"/>
            <w:hideMark/>
          </w:tcPr>
          <w:p w14:paraId="6AB1799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USA</w:t>
            </w:r>
          </w:p>
        </w:tc>
        <w:tc>
          <w:tcPr>
            <w:tcW w:w="1587" w:type="dxa"/>
            <w:hideMark/>
          </w:tcPr>
          <w:p w14:paraId="35930840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64B04A0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arents of, or adolescents, aged 9-18, males and females</w:t>
            </w:r>
          </w:p>
        </w:tc>
        <w:tc>
          <w:tcPr>
            <w:tcW w:w="2268" w:type="dxa"/>
            <w:hideMark/>
          </w:tcPr>
          <w:p w14:paraId="5A14D30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Socioeconomic status</w:t>
            </w:r>
          </w:p>
          <w:p w14:paraId="6BF056E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overty status</w:t>
            </w:r>
          </w:p>
          <w:p w14:paraId="7E42F84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06364" w:rsidRPr="00CF70AC" w14:paraId="6DA82535" w14:textId="77777777" w:rsidTr="00BE694C">
        <w:trPr>
          <w:trHeight w:val="737"/>
        </w:trPr>
        <w:tc>
          <w:tcPr>
            <w:tcW w:w="2721" w:type="dxa"/>
            <w:hideMark/>
          </w:tcPr>
          <w:p w14:paraId="2265AB0D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urfin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18)</w:t>
            </w:r>
          </w:p>
          <w:p w14:paraId="315FD635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44A989D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719EE19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78D00B9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Not provided.</w:t>
            </w:r>
          </w:p>
        </w:tc>
        <w:tc>
          <w:tcPr>
            <w:tcW w:w="2494" w:type="dxa"/>
          </w:tcPr>
          <w:p w14:paraId="605ACB18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162E4D2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6 (10)</w:t>
            </w:r>
          </w:p>
          <w:p w14:paraId="0951DD0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49940EB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265C360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June 13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2835" w:type="dxa"/>
            <w:noWrap/>
            <w:hideMark/>
          </w:tcPr>
          <w:p w14:paraId="3A90E53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PV</w:t>
            </w:r>
          </w:p>
          <w:p w14:paraId="63B707F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FB9480C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020DF2D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itiation</w:t>
            </w:r>
          </w:p>
          <w:p w14:paraId="6C29ECF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ompletion</w:t>
            </w:r>
          </w:p>
        </w:tc>
        <w:tc>
          <w:tcPr>
            <w:tcW w:w="3402" w:type="dxa"/>
            <w:hideMark/>
          </w:tcPr>
          <w:p w14:paraId="1F745E7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veloped countries: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Norway, USA, Germany</w:t>
            </w:r>
          </w:p>
        </w:tc>
        <w:tc>
          <w:tcPr>
            <w:tcW w:w="1587" w:type="dxa"/>
            <w:hideMark/>
          </w:tcPr>
          <w:p w14:paraId="4E5864D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3020E6F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Eligible females</w:t>
            </w:r>
          </w:p>
        </w:tc>
        <w:tc>
          <w:tcPr>
            <w:tcW w:w="2268" w:type="dxa"/>
            <w:hideMark/>
          </w:tcPr>
          <w:p w14:paraId="794881C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Education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Income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Occupation</w:t>
            </w:r>
          </w:p>
        </w:tc>
      </w:tr>
      <w:tr w:rsidR="00806364" w:rsidRPr="00CF70AC" w14:paraId="5520171B" w14:textId="77777777" w:rsidTr="00BE694C">
        <w:trPr>
          <w:trHeight w:val="776"/>
        </w:trPr>
        <w:tc>
          <w:tcPr>
            <w:tcW w:w="2721" w:type="dxa"/>
            <w:hideMark/>
          </w:tcPr>
          <w:p w14:paraId="66A841C9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Nagata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11)</w:t>
            </w:r>
          </w:p>
          <w:p w14:paraId="5FF0ACA3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2F1BC348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571F615E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69E74689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itiative for</w:t>
            </w:r>
          </w:p>
          <w:p w14:paraId="6889EB7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Vaccine Research and the Social Determinants of Health Unit at the World</w:t>
            </w:r>
          </w:p>
          <w:p w14:paraId="0E1BB53D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ealth Organization</w:t>
            </w:r>
          </w:p>
        </w:tc>
        <w:tc>
          <w:tcPr>
            <w:tcW w:w="2494" w:type="dxa"/>
          </w:tcPr>
          <w:p w14:paraId="580499AF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4388B514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10 (58)</w:t>
            </w:r>
          </w:p>
          <w:p w14:paraId="6E97865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608F19F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602A481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January 2011</w:t>
            </w:r>
          </w:p>
        </w:tc>
        <w:tc>
          <w:tcPr>
            <w:tcW w:w="2835" w:type="dxa"/>
            <w:hideMark/>
          </w:tcPr>
          <w:p w14:paraId="511C605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fluenza</w:t>
            </w:r>
          </w:p>
          <w:p w14:paraId="48A8B61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B5F151C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59B98AD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Undefined</w:t>
            </w:r>
          </w:p>
        </w:tc>
        <w:tc>
          <w:tcPr>
            <w:tcW w:w="3402" w:type="dxa"/>
            <w:noWrap/>
            <w:hideMark/>
          </w:tcPr>
          <w:p w14:paraId="3E1058BC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nspecified:</w:t>
            </w:r>
          </w:p>
          <w:p w14:paraId="1428FD1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Asia, Europe, Latin America, </w:t>
            </w:r>
            <w:proofErr w:type="gram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iddle-East</w:t>
            </w:r>
            <w:proofErr w:type="gram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, various (unspecified)</w:t>
            </w:r>
          </w:p>
        </w:tc>
        <w:tc>
          <w:tcPr>
            <w:tcW w:w="1587" w:type="dxa"/>
            <w:hideMark/>
          </w:tcPr>
          <w:p w14:paraId="0382183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30E722E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dults &lt; 65</w:t>
            </w:r>
          </w:p>
        </w:tc>
        <w:tc>
          <w:tcPr>
            <w:tcW w:w="2268" w:type="dxa"/>
            <w:hideMark/>
          </w:tcPr>
          <w:p w14:paraId="2E32277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Education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Socioeconomic status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Deprivation</w:t>
            </w:r>
          </w:p>
        </w:tc>
      </w:tr>
      <w:tr w:rsidR="00806364" w:rsidRPr="00CF70AC" w14:paraId="53082CAF" w14:textId="77777777" w:rsidTr="00BE694C">
        <w:trPr>
          <w:trHeight w:val="776"/>
        </w:trPr>
        <w:tc>
          <w:tcPr>
            <w:tcW w:w="2721" w:type="dxa"/>
          </w:tcPr>
          <w:p w14:paraId="4B2346B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 xml:space="preserve">Okoli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20)</w:t>
            </w:r>
          </w:p>
          <w:p w14:paraId="235CC781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395E5E5B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74568F43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37C3051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GlaxoSmithKline, Merck, Sanofi</w:t>
            </w:r>
          </w:p>
          <w:p w14:paraId="4FA7E21B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asteur, Pfizer and Roche-</w:t>
            </w:r>
            <w:proofErr w:type="spell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ssurex</w:t>
            </w:r>
            <w:proofErr w:type="spellEnd"/>
          </w:p>
        </w:tc>
        <w:tc>
          <w:tcPr>
            <w:tcW w:w="2494" w:type="dxa"/>
          </w:tcPr>
          <w:p w14:paraId="769A04F7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0DBD6BC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20 (34)</w:t>
            </w:r>
          </w:p>
          <w:p w14:paraId="36DD328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EE8081C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068BF45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January 2018, updated January 7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2835" w:type="dxa"/>
          </w:tcPr>
          <w:p w14:paraId="4228683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fluenza</w:t>
            </w:r>
          </w:p>
          <w:p w14:paraId="233401C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D359879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2C2717A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Undefined</w:t>
            </w:r>
          </w:p>
        </w:tc>
        <w:tc>
          <w:tcPr>
            <w:tcW w:w="3402" w:type="dxa"/>
            <w:noWrap/>
          </w:tcPr>
          <w:p w14:paraId="72C21B68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t specified:</w:t>
            </w:r>
          </w:p>
          <w:p w14:paraId="1BA24D29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Spain, USA, UK, Europe, China, Israel, Italy, Ireland, France, Australia, Thailand, Canada, South Korea, Switzerland, Singapore, Serbia, Japan</w:t>
            </w:r>
          </w:p>
        </w:tc>
        <w:tc>
          <w:tcPr>
            <w:tcW w:w="1587" w:type="dxa"/>
          </w:tcPr>
          <w:p w14:paraId="3C76D26B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35733960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dults ≥65 years</w:t>
            </w:r>
          </w:p>
        </w:tc>
        <w:tc>
          <w:tcPr>
            <w:tcW w:w="2268" w:type="dxa"/>
          </w:tcPr>
          <w:p w14:paraId="206CDDE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ousehold income</w:t>
            </w:r>
          </w:p>
          <w:p w14:paraId="0B8AED4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Education</w:t>
            </w:r>
          </w:p>
          <w:p w14:paraId="6BBE3D6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Social class</w:t>
            </w:r>
          </w:p>
          <w:p w14:paraId="7C4736A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Employment</w:t>
            </w:r>
          </w:p>
        </w:tc>
      </w:tr>
      <w:tr w:rsidR="00806364" w:rsidRPr="00CF70AC" w14:paraId="162F0DEB" w14:textId="77777777" w:rsidTr="00BE694C">
        <w:trPr>
          <w:trHeight w:val="1247"/>
        </w:trPr>
        <w:tc>
          <w:tcPr>
            <w:tcW w:w="2721" w:type="dxa"/>
            <w:hideMark/>
          </w:tcPr>
          <w:p w14:paraId="7BA7203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chellenberg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20)</w:t>
            </w:r>
          </w:p>
          <w:p w14:paraId="558B0A36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521390C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53A545D5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0674D0AD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Not provided.</w:t>
            </w:r>
          </w:p>
        </w:tc>
        <w:tc>
          <w:tcPr>
            <w:tcW w:w="2494" w:type="dxa"/>
          </w:tcPr>
          <w:p w14:paraId="4A763D96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35257AE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8 (12)</w:t>
            </w:r>
          </w:p>
          <w:p w14:paraId="79E9FBB0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2069791D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09580FD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October 2019 (end of publication restriction)</w:t>
            </w:r>
          </w:p>
        </w:tc>
        <w:tc>
          <w:tcPr>
            <w:tcW w:w="2835" w:type="dxa"/>
            <w:hideMark/>
          </w:tcPr>
          <w:p w14:paraId="1264C829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ccination status:</w:t>
            </w:r>
          </w:p>
          <w:p w14:paraId="3F5F759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MR; Varicella; DTP;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Hib; Meningococcal; PCV; Rotavirus; Hep B</w:t>
            </w:r>
          </w:p>
          <w:p w14:paraId="4C2EA0CE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3DBEA36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16B4D84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itiation</w:t>
            </w:r>
          </w:p>
          <w:p w14:paraId="32D9301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ompletion</w:t>
            </w:r>
          </w:p>
        </w:tc>
        <w:tc>
          <w:tcPr>
            <w:tcW w:w="3402" w:type="dxa"/>
            <w:hideMark/>
          </w:tcPr>
          <w:p w14:paraId="5117EE6D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anada</w:t>
            </w:r>
          </w:p>
        </w:tc>
        <w:tc>
          <w:tcPr>
            <w:tcW w:w="1587" w:type="dxa"/>
            <w:hideMark/>
          </w:tcPr>
          <w:p w14:paraId="1E22AB49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3311C14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hildren, aged ≤ 7 years</w:t>
            </w:r>
          </w:p>
        </w:tc>
        <w:tc>
          <w:tcPr>
            <w:tcW w:w="2268" w:type="dxa"/>
            <w:hideMark/>
          </w:tcPr>
          <w:p w14:paraId="4B30654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ousehold income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Parental education</w:t>
            </w:r>
          </w:p>
          <w:p w14:paraId="1AAA669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Unemployment rate</w:t>
            </w:r>
          </w:p>
        </w:tc>
      </w:tr>
      <w:tr w:rsidR="00806364" w:rsidRPr="00CF70AC" w14:paraId="6A25B1E5" w14:textId="77777777" w:rsidTr="00BE694C">
        <w:trPr>
          <w:trHeight w:val="1077"/>
        </w:trPr>
        <w:tc>
          <w:tcPr>
            <w:tcW w:w="2721" w:type="dxa"/>
            <w:hideMark/>
          </w:tcPr>
          <w:p w14:paraId="2635C06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henton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20)</w:t>
            </w:r>
          </w:p>
          <w:p w14:paraId="7722BC3A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0A9BFF99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coping review</w:t>
            </w:r>
          </w:p>
          <w:p w14:paraId="1DA9543F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0411A931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34946809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National Institute of Allergy And</w:t>
            </w:r>
          </w:p>
          <w:p w14:paraId="3C67F3B1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fectious Diseases of the National Institutes of Health</w:t>
            </w:r>
          </w:p>
        </w:tc>
        <w:tc>
          <w:tcPr>
            <w:tcW w:w="2494" w:type="dxa"/>
          </w:tcPr>
          <w:p w14:paraId="7AFC9FA5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48856EA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83% (125)</w:t>
            </w:r>
          </w:p>
          <w:p w14:paraId="41F3FF39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ercentages of relevant studies were provided, instead of exact numbers.</w:t>
            </w:r>
          </w:p>
          <w:p w14:paraId="48930AC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C10F1F8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:</w:t>
            </w:r>
          </w:p>
          <w:p w14:paraId="411F9F1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December 31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st</w:t>
            </w:r>
            <w:proofErr w:type="gram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2018</w:t>
            </w:r>
            <w:proofErr w:type="gram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(end of publication restriction)</w:t>
            </w:r>
          </w:p>
        </w:tc>
        <w:tc>
          <w:tcPr>
            <w:tcW w:w="2835" w:type="dxa"/>
            <w:hideMark/>
          </w:tcPr>
          <w:p w14:paraId="75273A0D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outine vaccination, EPI schedule 1974:</w:t>
            </w:r>
          </w:p>
          <w:p w14:paraId="7CEAF8D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BCG; DTP; Polio; Measles</w:t>
            </w:r>
          </w:p>
          <w:p w14:paraId="5D59FEBD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04:</w:t>
            </w:r>
          </w:p>
          <w:p w14:paraId="608E8B6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ep B; Hib; Rubella; PCV; Rotavirus</w:t>
            </w:r>
          </w:p>
          <w:p w14:paraId="5785BF3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1064713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28E17B6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ompletion</w:t>
            </w:r>
          </w:p>
        </w:tc>
        <w:tc>
          <w:tcPr>
            <w:tcW w:w="3402" w:type="dxa"/>
            <w:hideMark/>
          </w:tcPr>
          <w:p w14:paraId="6D4897B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mographic and Health Survey countries:</w:t>
            </w:r>
          </w:p>
          <w:p w14:paraId="14F0BA7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alawi, India, Kazakhstan, Nepal, Vietnam, Nigeria, Bangladesh, Philippines,</w:t>
            </w:r>
          </w:p>
          <w:p w14:paraId="722D6A2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donesia, Burkina Faso, Cambodia, Tanzania, Kenya, Nepal, Uganda, Burundi, Pakistan, Madagascar, Ethiopia, Bolivia, Ghana, Zimbabwe, Benin, Senegal, DRC, Afghanistan, Various (unspecified)</w:t>
            </w:r>
          </w:p>
        </w:tc>
        <w:tc>
          <w:tcPr>
            <w:tcW w:w="1587" w:type="dxa"/>
            <w:hideMark/>
          </w:tcPr>
          <w:p w14:paraId="534F141E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1BC39FBD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hildren, aged &gt; 60 months</w:t>
            </w:r>
          </w:p>
        </w:tc>
        <w:tc>
          <w:tcPr>
            <w:tcW w:w="2268" w:type="dxa"/>
            <w:hideMark/>
          </w:tcPr>
          <w:p w14:paraId="3AD3CB29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aternal education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Wealth index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Paternal education</w:t>
            </w:r>
          </w:p>
        </w:tc>
      </w:tr>
      <w:tr w:rsidR="00806364" w:rsidRPr="00CF70AC" w14:paraId="621D9717" w14:textId="77777777" w:rsidTr="00BE694C">
        <w:trPr>
          <w:trHeight w:val="794"/>
        </w:trPr>
        <w:tc>
          <w:tcPr>
            <w:tcW w:w="2721" w:type="dxa"/>
          </w:tcPr>
          <w:p w14:paraId="43267B6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hin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22)</w:t>
            </w:r>
          </w:p>
          <w:p w14:paraId="3658F6C2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0DFF503D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6B5ECE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5C4D60D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inistry of Education</w:t>
            </w:r>
          </w:p>
        </w:tc>
        <w:tc>
          <w:tcPr>
            <w:tcW w:w="2494" w:type="dxa"/>
          </w:tcPr>
          <w:p w14:paraId="1F88B734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5AE907F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14 (30)</w:t>
            </w:r>
          </w:p>
          <w:p w14:paraId="38E3E39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99F665C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s:</w:t>
            </w:r>
          </w:p>
          <w:p w14:paraId="1326A1F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July 2020 (end of publication restriction)</w:t>
            </w:r>
          </w:p>
        </w:tc>
        <w:tc>
          <w:tcPr>
            <w:tcW w:w="2835" w:type="dxa"/>
          </w:tcPr>
          <w:p w14:paraId="4C20C36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PV</w:t>
            </w:r>
          </w:p>
          <w:p w14:paraId="1FF4CFC9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DD4208C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1DF15C2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itiation</w:t>
            </w:r>
          </w:p>
        </w:tc>
        <w:tc>
          <w:tcPr>
            <w:tcW w:w="3402" w:type="dxa"/>
          </w:tcPr>
          <w:p w14:paraId="4F67F31E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 restrictions:</w:t>
            </w:r>
          </w:p>
          <w:p w14:paraId="61E6A84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USA, Denmark</w:t>
            </w:r>
          </w:p>
        </w:tc>
        <w:tc>
          <w:tcPr>
            <w:tcW w:w="1587" w:type="dxa"/>
          </w:tcPr>
          <w:p w14:paraId="68D29896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7234A8CD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Eligible boys/men</w:t>
            </w:r>
          </w:p>
        </w:tc>
        <w:tc>
          <w:tcPr>
            <w:tcW w:w="2268" w:type="dxa"/>
          </w:tcPr>
          <w:p w14:paraId="693CB96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arental educational level</w:t>
            </w:r>
          </w:p>
          <w:p w14:paraId="59A1AB3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arental employment status</w:t>
            </w:r>
          </w:p>
          <w:p w14:paraId="2A322E0E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ousehold income</w:t>
            </w:r>
          </w:p>
        </w:tc>
      </w:tr>
      <w:tr w:rsidR="00806364" w:rsidRPr="00CF70AC" w14:paraId="4879B44C" w14:textId="77777777" w:rsidTr="00BE694C">
        <w:trPr>
          <w:trHeight w:val="1871"/>
        </w:trPr>
        <w:tc>
          <w:tcPr>
            <w:tcW w:w="2721" w:type="dxa"/>
            <w:hideMark/>
          </w:tcPr>
          <w:p w14:paraId="243A3C8D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Tauil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16)</w:t>
            </w:r>
          </w:p>
          <w:p w14:paraId="6931B5FA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rrative synthesis</w:t>
            </w:r>
          </w:p>
          <w:p w14:paraId="331F1FF9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C1A595D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29E330AF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hD scholarship Coordination for the Improvement of Higher Education Personnel (CAPES)/São Paulo Research Foundation</w:t>
            </w:r>
          </w:p>
        </w:tc>
        <w:tc>
          <w:tcPr>
            <w:tcW w:w="2494" w:type="dxa"/>
          </w:tcPr>
          <w:p w14:paraId="0BCF72A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306D682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10 (23)</w:t>
            </w:r>
          </w:p>
          <w:p w14:paraId="70415597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157D6F41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s:</w:t>
            </w:r>
          </w:p>
          <w:p w14:paraId="0821CB9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July 17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proofErr w:type="gramStart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2014</w:t>
            </w:r>
            <w:proofErr w:type="gramEnd"/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– July 21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st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2014</w:t>
            </w:r>
          </w:p>
        </w:tc>
        <w:tc>
          <w:tcPr>
            <w:tcW w:w="2835" w:type="dxa"/>
            <w:hideMark/>
          </w:tcPr>
          <w:p w14:paraId="138BEB19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outine vaccination:</w:t>
            </w:r>
          </w:p>
          <w:p w14:paraId="79C6DAF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DTP (x3); Polio (x3); Measles (x1)</w:t>
            </w:r>
          </w:p>
          <w:p w14:paraId="5CCC5C5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6FEC760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173384F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completion</w:t>
            </w:r>
          </w:p>
          <w:p w14:paraId="2E7FEDF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ompletion</w:t>
            </w:r>
          </w:p>
        </w:tc>
        <w:tc>
          <w:tcPr>
            <w:tcW w:w="3402" w:type="dxa"/>
            <w:hideMark/>
          </w:tcPr>
          <w:p w14:paraId="7CD7E899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lobal: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Burkina Faso, Mozambique, Kenya, Philippines, Brazil, Belgium, Canada, USA</w:t>
            </w:r>
          </w:p>
        </w:tc>
        <w:tc>
          <w:tcPr>
            <w:tcW w:w="1587" w:type="dxa"/>
            <w:hideMark/>
          </w:tcPr>
          <w:p w14:paraId="020342AD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52219B8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aregivers of children, aged ≤ 24 months</w:t>
            </w:r>
          </w:p>
        </w:tc>
        <w:tc>
          <w:tcPr>
            <w:tcW w:w="2268" w:type="dxa"/>
            <w:hideMark/>
          </w:tcPr>
          <w:p w14:paraId="6E5831C1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aternal education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Socioeconomic status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Mother working inside/outside the home</w:t>
            </w:r>
          </w:p>
        </w:tc>
      </w:tr>
      <w:tr w:rsidR="00806364" w:rsidRPr="00CF70AC" w14:paraId="4D7FCF8A" w14:textId="77777777" w:rsidTr="00BE694C">
        <w:trPr>
          <w:trHeight w:val="850"/>
        </w:trPr>
        <w:tc>
          <w:tcPr>
            <w:tcW w:w="2721" w:type="dxa"/>
            <w:tcBorders>
              <w:bottom w:val="single" w:sz="4" w:space="0" w:color="auto"/>
            </w:tcBorders>
            <w:hideMark/>
          </w:tcPr>
          <w:p w14:paraId="000692C4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 xml:space="preserve">Tilahun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20)</w:t>
            </w:r>
          </w:p>
          <w:p w14:paraId="173923CD" w14:textId="77777777" w:rsidR="00CF70AC" w:rsidRPr="00CF70AC" w:rsidRDefault="00CF70AC" w:rsidP="00CF70A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coping Review</w:t>
            </w:r>
          </w:p>
          <w:p w14:paraId="061F249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3CBE0C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6F7A5EB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Alliance for Health</w:t>
            </w:r>
          </w:p>
          <w:p w14:paraId="448F8970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Policy and Systems Research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51985F22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5D868633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15 (55)</w:t>
            </w:r>
          </w:p>
          <w:p w14:paraId="0CD72D1E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35EAA287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s:</w:t>
            </w:r>
          </w:p>
          <w:p w14:paraId="0569EB9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November 28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4B7FAB77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outine vaccination (EPI programme of Ethiopia): </w:t>
            </w:r>
          </w:p>
          <w:p w14:paraId="7BE1C32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DTP, Polio, Measles, BCG</w:t>
            </w:r>
          </w:p>
          <w:p w14:paraId="1F07AD1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4883EF9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79E4945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ompleti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hideMark/>
          </w:tcPr>
          <w:p w14:paraId="511BF585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Ethiopia</w:t>
            </w:r>
          </w:p>
          <w:p w14:paraId="38A6CB67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National and regional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hideMark/>
          </w:tcPr>
          <w:p w14:paraId="71D6115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General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hildren, aged ≤ one yea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3C636E00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Household economic status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Caregiver/mother’s education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br/>
              <w:t>Caregiver/mother’s occupation</w:t>
            </w:r>
          </w:p>
        </w:tc>
      </w:tr>
      <w:tr w:rsidR="00806364" w:rsidRPr="00CF70AC" w14:paraId="4BDD029B" w14:textId="77777777" w:rsidTr="00BE694C">
        <w:trPr>
          <w:trHeight w:val="510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9BD4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Wang 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(2018)</w:t>
            </w:r>
          </w:p>
          <w:p w14:paraId="16EFD01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eta-analysis</w:t>
            </w:r>
          </w:p>
          <w:p w14:paraId="091001FE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62920C0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nding:</w:t>
            </w:r>
          </w:p>
          <w:p w14:paraId="32DA376C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hinese National Natural Fund, Science Technology</w:t>
            </w:r>
          </w:p>
          <w:p w14:paraId="788D039F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Demonstration Project for Emerging Infectious Diseases Control and Prevention, Jiangsu Provincial Six Talent Peak, Jiangsu Provincial Key Medical Discipline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54D0DF59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evant studies:</w:t>
            </w:r>
          </w:p>
          <w:p w14:paraId="6C154B7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25 (126)</w:t>
            </w:r>
          </w:p>
          <w:p w14:paraId="07FC46C2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Cannot specifically identify which relevant studies are included.</w:t>
            </w:r>
          </w:p>
          <w:p w14:paraId="74333B24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C70DCE5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 dates:</w:t>
            </w:r>
          </w:p>
          <w:p w14:paraId="40D7311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arch 18</w:t>
            </w:r>
            <w:r w:rsidRPr="00CF70A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83B2A6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Influenza</w:t>
            </w:r>
          </w:p>
          <w:p w14:paraId="49695BFA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9FA5F35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take:</w:t>
            </w:r>
          </w:p>
          <w:p w14:paraId="452368D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Undefine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79F238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Mainland China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4E40AF" w14:textId="77777777" w:rsidR="00CF70AC" w:rsidRPr="00CF70AC" w:rsidRDefault="00CF70AC" w:rsidP="00CF70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</w:t>
            </w:r>
          </w:p>
          <w:p w14:paraId="5C145A9B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Not specifi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4CEC4" w14:textId="77777777" w:rsidR="00CF70AC" w:rsidRPr="00CF70AC" w:rsidRDefault="00CF70AC" w:rsidP="00CF70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F70AC">
              <w:rPr>
                <w:rFonts w:asciiTheme="minorHAnsi" w:hAnsiTheme="minorHAnsi" w:cstheme="minorHAnsi"/>
                <w:sz w:val="20"/>
                <w:szCs w:val="20"/>
              </w:rPr>
              <w:t>Education</w:t>
            </w:r>
          </w:p>
        </w:tc>
      </w:tr>
    </w:tbl>
    <w:p w14:paraId="67EB51F5" w14:textId="77777777" w:rsidR="008725E9" w:rsidRDefault="008725E9"/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388"/>
      </w:tblGrid>
      <w:tr w:rsidR="009F4C98" w14:paraId="63F73D7A" w14:textId="77777777" w:rsidTr="00BE694C">
        <w:tc>
          <w:tcPr>
            <w:tcW w:w="15388" w:type="dxa"/>
            <w:tcBorders>
              <w:left w:val="nil"/>
              <w:right w:val="nil"/>
            </w:tcBorders>
          </w:tcPr>
          <w:p w14:paraId="05AC19FB" w14:textId="77777777" w:rsidR="009F4C98" w:rsidRPr="009F4C98" w:rsidRDefault="009F4C98" w:rsidP="009F4C9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4C98">
              <w:rPr>
                <w:rFonts w:asciiTheme="minorHAnsi" w:hAnsiTheme="minorHAnsi" w:cstheme="minorHAnsi"/>
                <w:sz w:val="20"/>
                <w:szCs w:val="20"/>
              </w:rPr>
              <w:t>1Unspecified – no restrictions were placed on the measure of uptake.</w:t>
            </w:r>
          </w:p>
          <w:p w14:paraId="366D6DD4" w14:textId="77777777" w:rsidR="009F4C98" w:rsidRPr="009F4C98" w:rsidRDefault="009F4C98" w:rsidP="009F4C9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4C98">
              <w:rPr>
                <w:rFonts w:asciiTheme="minorHAnsi" w:hAnsiTheme="minorHAnsi" w:cstheme="minorHAnsi"/>
                <w:sz w:val="20"/>
                <w:szCs w:val="20"/>
              </w:rPr>
              <w:t>2Undefined – there was no mention of eligible measures of uptake.</w:t>
            </w:r>
          </w:p>
          <w:p w14:paraId="1F1B27F9" w14:textId="77777777" w:rsidR="009F4C98" w:rsidRPr="009F4C98" w:rsidRDefault="009F4C98" w:rsidP="009F4C9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4C98">
              <w:rPr>
                <w:rFonts w:asciiTheme="minorHAnsi" w:hAnsiTheme="minorHAnsi" w:cstheme="minorHAnsi"/>
                <w:sz w:val="20"/>
                <w:szCs w:val="20"/>
              </w:rPr>
              <w:t>a BCG - Bacillus Calmette-Guérin vaccine, protecting against Tuberculosis.</w:t>
            </w:r>
          </w:p>
          <w:p w14:paraId="6FD939A5" w14:textId="77777777" w:rsidR="009F4C98" w:rsidRPr="009F4C98" w:rsidRDefault="009F4C98" w:rsidP="009F4C9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4C98">
              <w:rPr>
                <w:rFonts w:asciiTheme="minorHAnsi" w:hAnsiTheme="minorHAnsi" w:cstheme="minorHAnsi"/>
                <w:sz w:val="20"/>
                <w:szCs w:val="20"/>
              </w:rPr>
              <w:t>b OPV/IPV – Oral Poliovirus vaccine/inactivated poliovirus vaccine.</w:t>
            </w:r>
          </w:p>
          <w:p w14:paraId="7B856600" w14:textId="77777777" w:rsidR="009F4C98" w:rsidRPr="009F4C98" w:rsidRDefault="009F4C98" w:rsidP="009F4C9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4C98">
              <w:rPr>
                <w:rFonts w:asciiTheme="minorHAnsi" w:hAnsiTheme="minorHAnsi" w:cstheme="minorHAnsi"/>
                <w:sz w:val="20"/>
                <w:szCs w:val="20"/>
              </w:rPr>
              <w:t>c MCV – Measles-containing vaccine.</w:t>
            </w:r>
          </w:p>
          <w:p w14:paraId="47A6FFF7" w14:textId="77777777" w:rsidR="009F4C98" w:rsidRPr="009F4C98" w:rsidRDefault="009F4C98" w:rsidP="009F4C9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4C98">
              <w:rPr>
                <w:rFonts w:asciiTheme="minorHAnsi" w:hAnsiTheme="minorHAnsi" w:cstheme="minorHAnsi"/>
                <w:sz w:val="20"/>
                <w:szCs w:val="20"/>
              </w:rPr>
              <w:t>d DTP – Diphtheria-Tetanus-Pertussis vaccine.</w:t>
            </w:r>
          </w:p>
          <w:p w14:paraId="6CB68B35" w14:textId="77777777" w:rsidR="009F4C98" w:rsidRPr="009F4C98" w:rsidRDefault="009F4C98" w:rsidP="009F4C9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4C98">
              <w:rPr>
                <w:rFonts w:asciiTheme="minorHAnsi" w:hAnsiTheme="minorHAnsi" w:cstheme="minorHAnsi"/>
                <w:sz w:val="20"/>
                <w:szCs w:val="20"/>
              </w:rPr>
              <w:t>e EPI – Expanded Programme on Immunisation.</w:t>
            </w:r>
          </w:p>
          <w:p w14:paraId="32076059" w14:textId="77777777" w:rsidR="009F4C98" w:rsidRPr="009F4C98" w:rsidRDefault="009F4C98" w:rsidP="009F4C9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4C98">
              <w:rPr>
                <w:rFonts w:asciiTheme="minorHAnsi" w:hAnsiTheme="minorHAnsi" w:cstheme="minorHAnsi"/>
                <w:sz w:val="20"/>
                <w:szCs w:val="20"/>
              </w:rPr>
              <w:t>f Hep B – Hepatitis B vaccine.</w:t>
            </w:r>
          </w:p>
          <w:p w14:paraId="600805FB" w14:textId="77777777" w:rsidR="009F4C98" w:rsidRPr="009F4C98" w:rsidRDefault="009F4C98" w:rsidP="009F4C9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4C98">
              <w:rPr>
                <w:rFonts w:asciiTheme="minorHAnsi" w:hAnsiTheme="minorHAnsi" w:cstheme="minorHAnsi"/>
                <w:sz w:val="20"/>
                <w:szCs w:val="20"/>
              </w:rPr>
              <w:t>g JE – Japanese Encephalitis vaccine.</w:t>
            </w:r>
          </w:p>
          <w:p w14:paraId="2EDA4B3F" w14:textId="77777777" w:rsidR="009F4C98" w:rsidRPr="009F4C98" w:rsidRDefault="009F4C98" w:rsidP="009F4C9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4C98">
              <w:rPr>
                <w:rFonts w:asciiTheme="minorHAnsi" w:hAnsiTheme="minorHAnsi" w:cstheme="minorHAnsi"/>
                <w:sz w:val="20"/>
                <w:szCs w:val="20"/>
              </w:rPr>
              <w:t>h Hib – Haemophilus Influenzae type B vaccine.</w:t>
            </w:r>
          </w:p>
          <w:p w14:paraId="07857A4B" w14:textId="77777777" w:rsidR="009F4C98" w:rsidRPr="009F4C98" w:rsidRDefault="009F4C98" w:rsidP="009F4C9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F4C98">
              <w:rPr>
                <w:rFonts w:asciiTheme="minorHAnsi" w:hAnsiTheme="minorHAnsi" w:cstheme="minorHAnsi"/>
                <w:sz w:val="20"/>
                <w:szCs w:val="20"/>
              </w:rPr>
              <w:t>i</w:t>
            </w:r>
            <w:proofErr w:type="spellEnd"/>
            <w:r w:rsidRPr="009F4C98">
              <w:rPr>
                <w:rFonts w:asciiTheme="minorHAnsi" w:hAnsiTheme="minorHAnsi" w:cstheme="minorHAnsi"/>
                <w:sz w:val="20"/>
                <w:szCs w:val="20"/>
              </w:rPr>
              <w:t xml:space="preserve"> YF – Yellow Fever vaccine.</w:t>
            </w:r>
          </w:p>
          <w:p w14:paraId="26B150E3" w14:textId="77777777" w:rsidR="009F4C98" w:rsidRPr="009F4C98" w:rsidRDefault="009F4C98" w:rsidP="009F4C9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4C98">
              <w:rPr>
                <w:rFonts w:asciiTheme="minorHAnsi" w:hAnsiTheme="minorHAnsi" w:cstheme="minorHAnsi"/>
                <w:sz w:val="20"/>
                <w:szCs w:val="20"/>
              </w:rPr>
              <w:t>j PCV – Pneumococcal vaccine.</w:t>
            </w:r>
          </w:p>
          <w:p w14:paraId="7B78CC6F" w14:textId="77777777" w:rsidR="009F4C98" w:rsidRPr="009F4C98" w:rsidRDefault="009F4C98" w:rsidP="009F4C9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4C98">
              <w:rPr>
                <w:rFonts w:asciiTheme="minorHAnsi" w:hAnsiTheme="minorHAnsi" w:cstheme="minorHAnsi"/>
                <w:sz w:val="20"/>
                <w:szCs w:val="20"/>
              </w:rPr>
              <w:t>k Missed opportunities – A clinical encounter when at least one adolescent vaccination was received, where another vaccine could have been administered as well.</w:t>
            </w:r>
          </w:p>
          <w:p w14:paraId="36B54A7C" w14:textId="6447B276" w:rsidR="009F4C98" w:rsidRDefault="009F4C98" w:rsidP="009F4C98">
            <w:r w:rsidRPr="009F4C98">
              <w:rPr>
                <w:rFonts w:asciiTheme="minorHAnsi" w:hAnsiTheme="minorHAnsi" w:cstheme="minorHAnsi"/>
                <w:sz w:val="20"/>
                <w:szCs w:val="20"/>
              </w:rPr>
              <w:t>l HPV – Human Papillomavirus vaccine.</w:t>
            </w:r>
          </w:p>
        </w:tc>
      </w:tr>
    </w:tbl>
    <w:p w14:paraId="54480E53" w14:textId="2C54E7F5" w:rsidR="006F7822" w:rsidRDefault="006F7822"/>
    <w:sectPr w:rsidR="006F7822" w:rsidSect="002177B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ova Light">
    <w:charset w:val="00"/>
    <w:family w:val="swiss"/>
    <w:pitch w:val="variable"/>
    <w:sig w:usb0="0000028F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C6EA9"/>
    <w:multiLevelType w:val="hybridMultilevel"/>
    <w:tmpl w:val="743A2EE8"/>
    <w:lvl w:ilvl="0" w:tplc="C582A488">
      <w:start w:val="2"/>
      <w:numFmt w:val="bullet"/>
      <w:lvlText w:val="-"/>
      <w:lvlJc w:val="left"/>
      <w:pPr>
        <w:ind w:left="502" w:hanging="360"/>
      </w:pPr>
      <w:rPr>
        <w:rFonts w:ascii="Arial Nova Light" w:eastAsiaTheme="minorHAnsi" w:hAnsi="Arial Nova Ligh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E58BF"/>
    <w:multiLevelType w:val="hybridMultilevel"/>
    <w:tmpl w:val="DFC29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36AD4"/>
    <w:multiLevelType w:val="hybridMultilevel"/>
    <w:tmpl w:val="3642EA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C465491"/>
    <w:multiLevelType w:val="hybridMultilevel"/>
    <w:tmpl w:val="F4EA5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0D7FB7"/>
    <w:multiLevelType w:val="multilevel"/>
    <w:tmpl w:val="5894AD78"/>
    <w:styleLink w:val="Style2"/>
    <w:lvl w:ilvl="0">
      <w:start w:val="1"/>
      <w:numFmt w:val="decimal"/>
      <w:lvlText w:val="Chapter %1"/>
      <w:lvlJc w:val="left"/>
      <w:pPr>
        <w:ind w:left="360" w:hanging="360"/>
      </w:pPr>
      <w:rPr>
        <w:rFonts w:ascii="Arial Nova Light" w:hAnsi="Arial Nova Light" w:hint="default"/>
        <w:b/>
        <w:sz w:val="4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2E6B6904"/>
    <w:multiLevelType w:val="hybridMultilevel"/>
    <w:tmpl w:val="F1D0512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887470B"/>
    <w:multiLevelType w:val="hybridMultilevel"/>
    <w:tmpl w:val="C62061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7" w15:restartNumberingAfterBreak="0">
    <w:nsid w:val="4036241D"/>
    <w:multiLevelType w:val="hybridMultilevel"/>
    <w:tmpl w:val="C6206186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8" w15:restartNumberingAfterBreak="0">
    <w:nsid w:val="5895113C"/>
    <w:multiLevelType w:val="hybridMultilevel"/>
    <w:tmpl w:val="C24EE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AB6001"/>
    <w:multiLevelType w:val="hybridMultilevel"/>
    <w:tmpl w:val="366C4624"/>
    <w:lvl w:ilvl="0" w:tplc="1E782CA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C06181"/>
    <w:multiLevelType w:val="multilevel"/>
    <w:tmpl w:val="17125F9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decimal"/>
      <w:suff w:val="nothing"/>
      <w:lvlText w:val="%2.1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773F7115"/>
    <w:multiLevelType w:val="hybridMultilevel"/>
    <w:tmpl w:val="D8C205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D324AAB"/>
    <w:multiLevelType w:val="hybridMultilevel"/>
    <w:tmpl w:val="AB988062"/>
    <w:lvl w:ilvl="0" w:tplc="8F842768">
      <w:start w:val="1"/>
      <w:numFmt w:val="decimal"/>
      <w:lvlText w:val="Chapter 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365226"/>
    <w:multiLevelType w:val="hybridMultilevel"/>
    <w:tmpl w:val="707269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83914857">
    <w:abstractNumId w:val="0"/>
  </w:num>
  <w:num w:numId="2" w16cid:durableId="989866926">
    <w:abstractNumId w:val="0"/>
  </w:num>
  <w:num w:numId="3" w16cid:durableId="427578870">
    <w:abstractNumId w:val="0"/>
  </w:num>
  <w:num w:numId="4" w16cid:durableId="2024168549">
    <w:abstractNumId w:val="12"/>
  </w:num>
  <w:num w:numId="5" w16cid:durableId="897319771">
    <w:abstractNumId w:val="10"/>
  </w:num>
  <w:num w:numId="6" w16cid:durableId="1552035636">
    <w:abstractNumId w:val="10"/>
  </w:num>
  <w:num w:numId="7" w16cid:durableId="1016884373">
    <w:abstractNumId w:val="10"/>
  </w:num>
  <w:num w:numId="8" w16cid:durableId="59210736">
    <w:abstractNumId w:val="10"/>
  </w:num>
  <w:num w:numId="9" w16cid:durableId="1392074099">
    <w:abstractNumId w:val="4"/>
  </w:num>
  <w:num w:numId="10" w16cid:durableId="147865028">
    <w:abstractNumId w:val="6"/>
  </w:num>
  <w:num w:numId="11" w16cid:durableId="1294217578">
    <w:abstractNumId w:val="7"/>
  </w:num>
  <w:num w:numId="12" w16cid:durableId="2044164063">
    <w:abstractNumId w:val="5"/>
  </w:num>
  <w:num w:numId="13" w16cid:durableId="82343412">
    <w:abstractNumId w:val="11"/>
  </w:num>
  <w:num w:numId="14" w16cid:durableId="1694963012">
    <w:abstractNumId w:val="2"/>
  </w:num>
  <w:num w:numId="15" w16cid:durableId="1956017909">
    <w:abstractNumId w:val="13"/>
  </w:num>
  <w:num w:numId="16" w16cid:durableId="1721780407">
    <w:abstractNumId w:val="9"/>
  </w:num>
  <w:num w:numId="17" w16cid:durableId="875889992">
    <w:abstractNumId w:val="8"/>
  </w:num>
  <w:num w:numId="18" w16cid:durableId="662702157">
    <w:abstractNumId w:val="3"/>
  </w:num>
  <w:num w:numId="19" w16cid:durableId="1755399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2xavf5adev59etr03peffqfr2v22afsp0s&quot;&gt;My EndNote Library&lt;record-ids&gt;&lt;item&gt;18&lt;/item&gt;&lt;item&gt;43&lt;/item&gt;&lt;item&gt;89&lt;/item&gt;&lt;item&gt;90&lt;/item&gt;&lt;item&gt;91&lt;/item&gt;&lt;item&gt;92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/record-ids&gt;&lt;/item&gt;&lt;/Libraries&gt;"/>
  </w:docVars>
  <w:rsids>
    <w:rsidRoot w:val="002177B4"/>
    <w:rsid w:val="000011ED"/>
    <w:rsid w:val="0000226E"/>
    <w:rsid w:val="00004ACF"/>
    <w:rsid w:val="0004713F"/>
    <w:rsid w:val="00076458"/>
    <w:rsid w:val="000A1CDB"/>
    <w:rsid w:val="000A4604"/>
    <w:rsid w:val="000A5F95"/>
    <w:rsid w:val="000C0E29"/>
    <w:rsid w:val="000E2E7E"/>
    <w:rsid w:val="0010395F"/>
    <w:rsid w:val="00113A6D"/>
    <w:rsid w:val="00132392"/>
    <w:rsid w:val="00197364"/>
    <w:rsid w:val="001C2A1D"/>
    <w:rsid w:val="001D4393"/>
    <w:rsid w:val="001E0185"/>
    <w:rsid w:val="001E046A"/>
    <w:rsid w:val="001E053C"/>
    <w:rsid w:val="001E6E1F"/>
    <w:rsid w:val="001F0F0D"/>
    <w:rsid w:val="001F14DC"/>
    <w:rsid w:val="001F1E4D"/>
    <w:rsid w:val="00202953"/>
    <w:rsid w:val="00202959"/>
    <w:rsid w:val="00203C16"/>
    <w:rsid w:val="0021635D"/>
    <w:rsid w:val="002177B4"/>
    <w:rsid w:val="00241DC3"/>
    <w:rsid w:val="00250B92"/>
    <w:rsid w:val="00265F11"/>
    <w:rsid w:val="0027036D"/>
    <w:rsid w:val="00270925"/>
    <w:rsid w:val="00272E1E"/>
    <w:rsid w:val="00281C60"/>
    <w:rsid w:val="002824FA"/>
    <w:rsid w:val="00287EE5"/>
    <w:rsid w:val="00290619"/>
    <w:rsid w:val="002B0564"/>
    <w:rsid w:val="002B21EB"/>
    <w:rsid w:val="002B36DB"/>
    <w:rsid w:val="002D7A7E"/>
    <w:rsid w:val="002F222A"/>
    <w:rsid w:val="0030258B"/>
    <w:rsid w:val="003051AF"/>
    <w:rsid w:val="00324928"/>
    <w:rsid w:val="00325111"/>
    <w:rsid w:val="00332889"/>
    <w:rsid w:val="00340C86"/>
    <w:rsid w:val="003412C3"/>
    <w:rsid w:val="0035097E"/>
    <w:rsid w:val="00350F07"/>
    <w:rsid w:val="00374648"/>
    <w:rsid w:val="003943A3"/>
    <w:rsid w:val="003A3B94"/>
    <w:rsid w:val="003C083D"/>
    <w:rsid w:val="003D6093"/>
    <w:rsid w:val="003E1C36"/>
    <w:rsid w:val="003F2CBE"/>
    <w:rsid w:val="004222CC"/>
    <w:rsid w:val="004264A1"/>
    <w:rsid w:val="004428A7"/>
    <w:rsid w:val="004431B0"/>
    <w:rsid w:val="004509A5"/>
    <w:rsid w:val="00454B21"/>
    <w:rsid w:val="004631B2"/>
    <w:rsid w:val="00473CAF"/>
    <w:rsid w:val="00492CED"/>
    <w:rsid w:val="0049670E"/>
    <w:rsid w:val="004A2A9B"/>
    <w:rsid w:val="004C3851"/>
    <w:rsid w:val="004E3A3C"/>
    <w:rsid w:val="004F61FA"/>
    <w:rsid w:val="00516F47"/>
    <w:rsid w:val="005223AA"/>
    <w:rsid w:val="00522455"/>
    <w:rsid w:val="00526C73"/>
    <w:rsid w:val="00527EC8"/>
    <w:rsid w:val="00533B69"/>
    <w:rsid w:val="005340CE"/>
    <w:rsid w:val="005440D3"/>
    <w:rsid w:val="00555DD7"/>
    <w:rsid w:val="0058760A"/>
    <w:rsid w:val="005930A5"/>
    <w:rsid w:val="005B0397"/>
    <w:rsid w:val="005C2258"/>
    <w:rsid w:val="005C2B58"/>
    <w:rsid w:val="005C7EA3"/>
    <w:rsid w:val="005D09BE"/>
    <w:rsid w:val="005D1192"/>
    <w:rsid w:val="005F1D78"/>
    <w:rsid w:val="00602DE9"/>
    <w:rsid w:val="00603495"/>
    <w:rsid w:val="00617844"/>
    <w:rsid w:val="00623136"/>
    <w:rsid w:val="00625DAA"/>
    <w:rsid w:val="006302C2"/>
    <w:rsid w:val="00636BA6"/>
    <w:rsid w:val="00656D40"/>
    <w:rsid w:val="00670D16"/>
    <w:rsid w:val="00674D64"/>
    <w:rsid w:val="006908B9"/>
    <w:rsid w:val="00696E96"/>
    <w:rsid w:val="006B0822"/>
    <w:rsid w:val="006C5ACC"/>
    <w:rsid w:val="006F2022"/>
    <w:rsid w:val="006F7822"/>
    <w:rsid w:val="0071190E"/>
    <w:rsid w:val="00722D16"/>
    <w:rsid w:val="007244F7"/>
    <w:rsid w:val="00730653"/>
    <w:rsid w:val="00731AB5"/>
    <w:rsid w:val="00735D4B"/>
    <w:rsid w:val="007418B1"/>
    <w:rsid w:val="007444BA"/>
    <w:rsid w:val="0074723F"/>
    <w:rsid w:val="00760CE5"/>
    <w:rsid w:val="007716EC"/>
    <w:rsid w:val="00781BAC"/>
    <w:rsid w:val="007923E1"/>
    <w:rsid w:val="0079511D"/>
    <w:rsid w:val="007A060D"/>
    <w:rsid w:val="007A6CB7"/>
    <w:rsid w:val="007C3B40"/>
    <w:rsid w:val="007C77E0"/>
    <w:rsid w:val="007D0F76"/>
    <w:rsid w:val="007D6382"/>
    <w:rsid w:val="007F592B"/>
    <w:rsid w:val="007F6643"/>
    <w:rsid w:val="00801653"/>
    <w:rsid w:val="00806364"/>
    <w:rsid w:val="00821CE1"/>
    <w:rsid w:val="00845267"/>
    <w:rsid w:val="00856CB8"/>
    <w:rsid w:val="008650AF"/>
    <w:rsid w:val="008725E9"/>
    <w:rsid w:val="00883219"/>
    <w:rsid w:val="00890A4C"/>
    <w:rsid w:val="0089401A"/>
    <w:rsid w:val="00895E2C"/>
    <w:rsid w:val="008A1888"/>
    <w:rsid w:val="008A7C99"/>
    <w:rsid w:val="008B5ADE"/>
    <w:rsid w:val="008C0C47"/>
    <w:rsid w:val="008D426B"/>
    <w:rsid w:val="008D6979"/>
    <w:rsid w:val="008E607E"/>
    <w:rsid w:val="008F4540"/>
    <w:rsid w:val="008F4D6E"/>
    <w:rsid w:val="0090018E"/>
    <w:rsid w:val="009123ED"/>
    <w:rsid w:val="00914B22"/>
    <w:rsid w:val="00914C8A"/>
    <w:rsid w:val="009645E7"/>
    <w:rsid w:val="00966B3A"/>
    <w:rsid w:val="00983994"/>
    <w:rsid w:val="00987109"/>
    <w:rsid w:val="00990673"/>
    <w:rsid w:val="009C4BD9"/>
    <w:rsid w:val="009D1B30"/>
    <w:rsid w:val="009D72C0"/>
    <w:rsid w:val="009E7C7C"/>
    <w:rsid w:val="009F24CE"/>
    <w:rsid w:val="009F4C98"/>
    <w:rsid w:val="00A036C6"/>
    <w:rsid w:val="00A12FD9"/>
    <w:rsid w:val="00A14F73"/>
    <w:rsid w:val="00A1777E"/>
    <w:rsid w:val="00A36C48"/>
    <w:rsid w:val="00A41542"/>
    <w:rsid w:val="00A43330"/>
    <w:rsid w:val="00A4448B"/>
    <w:rsid w:val="00A57060"/>
    <w:rsid w:val="00A7605A"/>
    <w:rsid w:val="00A81092"/>
    <w:rsid w:val="00A91129"/>
    <w:rsid w:val="00AA34AD"/>
    <w:rsid w:val="00AA3932"/>
    <w:rsid w:val="00AB0159"/>
    <w:rsid w:val="00AB0225"/>
    <w:rsid w:val="00AB02C4"/>
    <w:rsid w:val="00AC142C"/>
    <w:rsid w:val="00AC4088"/>
    <w:rsid w:val="00AC55E0"/>
    <w:rsid w:val="00AD6686"/>
    <w:rsid w:val="00B02B2E"/>
    <w:rsid w:val="00B141B1"/>
    <w:rsid w:val="00B14DED"/>
    <w:rsid w:val="00B1580C"/>
    <w:rsid w:val="00B34149"/>
    <w:rsid w:val="00B36289"/>
    <w:rsid w:val="00B3638F"/>
    <w:rsid w:val="00B4599B"/>
    <w:rsid w:val="00B84C14"/>
    <w:rsid w:val="00B855E8"/>
    <w:rsid w:val="00B86BF2"/>
    <w:rsid w:val="00B966FC"/>
    <w:rsid w:val="00BA25AD"/>
    <w:rsid w:val="00BB06F2"/>
    <w:rsid w:val="00BB0FCE"/>
    <w:rsid w:val="00BB2883"/>
    <w:rsid w:val="00BB2E21"/>
    <w:rsid w:val="00BB3028"/>
    <w:rsid w:val="00BB3FA0"/>
    <w:rsid w:val="00BB53A0"/>
    <w:rsid w:val="00BC10C6"/>
    <w:rsid w:val="00BC40C2"/>
    <w:rsid w:val="00BE27CA"/>
    <w:rsid w:val="00BE694C"/>
    <w:rsid w:val="00BE7054"/>
    <w:rsid w:val="00C01983"/>
    <w:rsid w:val="00C10040"/>
    <w:rsid w:val="00C320F3"/>
    <w:rsid w:val="00C45F12"/>
    <w:rsid w:val="00C46D29"/>
    <w:rsid w:val="00C570C8"/>
    <w:rsid w:val="00C578D4"/>
    <w:rsid w:val="00C670F0"/>
    <w:rsid w:val="00C74F4B"/>
    <w:rsid w:val="00CA37BA"/>
    <w:rsid w:val="00CA5661"/>
    <w:rsid w:val="00CB30AE"/>
    <w:rsid w:val="00CB5BB3"/>
    <w:rsid w:val="00CD0293"/>
    <w:rsid w:val="00CE4CC1"/>
    <w:rsid w:val="00CF70AC"/>
    <w:rsid w:val="00D058D6"/>
    <w:rsid w:val="00D243B5"/>
    <w:rsid w:val="00D37676"/>
    <w:rsid w:val="00D37F64"/>
    <w:rsid w:val="00D61B5F"/>
    <w:rsid w:val="00D6401A"/>
    <w:rsid w:val="00D6658F"/>
    <w:rsid w:val="00D707BA"/>
    <w:rsid w:val="00D713FE"/>
    <w:rsid w:val="00D92442"/>
    <w:rsid w:val="00DB14F3"/>
    <w:rsid w:val="00DB1659"/>
    <w:rsid w:val="00DC2180"/>
    <w:rsid w:val="00DC4410"/>
    <w:rsid w:val="00DE3C35"/>
    <w:rsid w:val="00DE7B71"/>
    <w:rsid w:val="00E11C99"/>
    <w:rsid w:val="00E25F16"/>
    <w:rsid w:val="00E346BA"/>
    <w:rsid w:val="00E50FA9"/>
    <w:rsid w:val="00E51410"/>
    <w:rsid w:val="00E53ED9"/>
    <w:rsid w:val="00E71A51"/>
    <w:rsid w:val="00E7476A"/>
    <w:rsid w:val="00E8053A"/>
    <w:rsid w:val="00E82FAA"/>
    <w:rsid w:val="00E837D3"/>
    <w:rsid w:val="00E9322B"/>
    <w:rsid w:val="00EA07B7"/>
    <w:rsid w:val="00EB056B"/>
    <w:rsid w:val="00EB7BF9"/>
    <w:rsid w:val="00EC53E1"/>
    <w:rsid w:val="00EF2DC6"/>
    <w:rsid w:val="00F069CC"/>
    <w:rsid w:val="00F15597"/>
    <w:rsid w:val="00F22C5E"/>
    <w:rsid w:val="00F30D18"/>
    <w:rsid w:val="00F35AB9"/>
    <w:rsid w:val="00F40072"/>
    <w:rsid w:val="00F52C8F"/>
    <w:rsid w:val="00F62F79"/>
    <w:rsid w:val="00F811B2"/>
    <w:rsid w:val="00F8121B"/>
    <w:rsid w:val="00FC1C2A"/>
    <w:rsid w:val="00FC590F"/>
    <w:rsid w:val="00FC6F80"/>
    <w:rsid w:val="00FD4BB7"/>
    <w:rsid w:val="00FE0D64"/>
    <w:rsid w:val="00FE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B3684"/>
  <w15:chartTrackingRefBased/>
  <w15:docId w15:val="{3A9A5CD2-A234-4B70-87E7-BB7174482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7B4"/>
    <w:rPr>
      <w:rFonts w:ascii="Calibri Light" w:hAnsi="Calibri Light"/>
    </w:rPr>
  </w:style>
  <w:style w:type="paragraph" w:styleId="Heading1">
    <w:name w:val="heading 1"/>
    <w:aliases w:val="Chapter Heading"/>
    <w:basedOn w:val="Normal"/>
    <w:next w:val="Normal"/>
    <w:link w:val="Heading1Char"/>
    <w:autoRedefine/>
    <w:uiPriority w:val="9"/>
    <w:qFormat/>
    <w:rsid w:val="0090018E"/>
    <w:pPr>
      <w:keepNext/>
      <w:keepLines/>
      <w:pageBreakBefore/>
      <w:spacing w:before="240" w:after="0" w:line="360" w:lineRule="auto"/>
      <w:jc w:val="center"/>
      <w:outlineLvl w:val="0"/>
    </w:pPr>
    <w:rPr>
      <w:rFonts w:ascii="Arial Nova Light" w:eastAsiaTheme="majorEastAsia" w:hAnsi="Arial Nova Light" w:cstheme="majorBidi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018E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1AF"/>
    <w:pPr>
      <w:keepNext/>
      <w:keepLines/>
      <w:numPr>
        <w:ilvl w:val="2"/>
        <w:numId w:val="8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90018E"/>
    <w:rPr>
      <w:rFonts w:ascii="Arial Nova Light" w:eastAsiaTheme="majorEastAsia" w:hAnsi="Arial Nova Light" w:cstheme="majorBidi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018E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BA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Table">
    <w:name w:val="Table"/>
    <w:basedOn w:val="Normal"/>
    <w:link w:val="TableChar"/>
    <w:qFormat/>
    <w:rsid w:val="00781BAC"/>
    <w:pPr>
      <w:spacing w:after="0" w:line="240" w:lineRule="auto"/>
    </w:pPr>
    <w:rPr>
      <w:rFonts w:cs="Calibri Light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781BAC"/>
    <w:rPr>
      <w:rFonts w:ascii="Calibri Light" w:hAnsi="Calibri Light" w:cs="Calibri Light"/>
      <w:sz w:val="20"/>
      <w:szCs w:val="20"/>
    </w:rPr>
  </w:style>
  <w:style w:type="paragraph" w:customStyle="1" w:styleId="Tablelabel">
    <w:name w:val="Table label"/>
    <w:basedOn w:val="Normal"/>
    <w:link w:val="TablelabelChar"/>
    <w:qFormat/>
    <w:rsid w:val="00781BAC"/>
    <w:pPr>
      <w:spacing w:after="0" w:line="276" w:lineRule="auto"/>
      <w:jc w:val="both"/>
    </w:pPr>
    <w:rPr>
      <w:rFonts w:ascii="Arial Nova Light" w:hAnsi="Arial Nova Light"/>
      <w:b/>
      <w:bCs/>
      <w:sz w:val="20"/>
      <w:szCs w:val="20"/>
    </w:rPr>
  </w:style>
  <w:style w:type="character" w:customStyle="1" w:styleId="TablelabelChar">
    <w:name w:val="Table label Char"/>
    <w:basedOn w:val="DefaultParagraphFont"/>
    <w:link w:val="Tablelabel"/>
    <w:rsid w:val="00781BAC"/>
    <w:rPr>
      <w:rFonts w:ascii="Arial Nova Light" w:hAnsi="Arial Nova Light"/>
      <w:b/>
      <w:bCs/>
      <w:sz w:val="20"/>
      <w:szCs w:val="20"/>
    </w:rPr>
  </w:style>
  <w:style w:type="paragraph" w:customStyle="1" w:styleId="Tablelabelsubtitle">
    <w:name w:val="Table label subtitle"/>
    <w:basedOn w:val="Tablelabel"/>
    <w:link w:val="TablelabelsubtitleChar"/>
    <w:qFormat/>
    <w:rsid w:val="00781BAC"/>
    <w:rPr>
      <w:b w:val="0"/>
      <w:bCs w:val="0"/>
      <w:i/>
      <w:iCs/>
    </w:rPr>
  </w:style>
  <w:style w:type="character" w:customStyle="1" w:styleId="TablelabelsubtitleChar">
    <w:name w:val="Table label subtitle Char"/>
    <w:basedOn w:val="TablelabelChar"/>
    <w:link w:val="Tablelabelsubtitle"/>
    <w:rsid w:val="00781BAC"/>
    <w:rPr>
      <w:rFonts w:ascii="Arial Nova Light" w:hAnsi="Arial Nova Light"/>
      <w:b w:val="0"/>
      <w:bCs w:val="0"/>
      <w:i/>
      <w:i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81BAC"/>
    <w:pPr>
      <w:spacing w:after="0" w:line="240" w:lineRule="auto"/>
      <w:contextualSpacing/>
    </w:pPr>
    <w:rPr>
      <w:rFonts w:ascii="Arial Nova Light" w:eastAsiaTheme="majorEastAsia" w:hAnsi="Arial Nova Light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1BAC"/>
    <w:rPr>
      <w:rFonts w:ascii="Arial Nova Light" w:eastAsiaTheme="majorEastAsia" w:hAnsi="Arial Nova Light" w:cstheme="majorBidi"/>
      <w:spacing w:val="-10"/>
      <w:kern w:val="28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BAC"/>
    <w:pPr>
      <w:numPr>
        <w:ilvl w:val="1"/>
      </w:numPr>
    </w:pPr>
    <w:rPr>
      <w:rFonts w:ascii="Arial Nova Light" w:eastAsiaTheme="minorEastAsia" w:hAnsi="Arial Nova Light"/>
      <w:i/>
      <w:color w:val="5A5A5A" w:themeColor="text1" w:themeTint="A5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81BAC"/>
    <w:rPr>
      <w:rFonts w:ascii="Arial Nova Light" w:eastAsiaTheme="minorEastAsia" w:hAnsi="Arial Nova Light"/>
      <w:i/>
      <w:color w:val="5A5A5A" w:themeColor="text1" w:themeTint="A5"/>
      <w:spacing w:val="15"/>
      <w:sz w:val="32"/>
    </w:rPr>
  </w:style>
  <w:style w:type="numbering" w:customStyle="1" w:styleId="Style2">
    <w:name w:val="Style2"/>
    <w:uiPriority w:val="99"/>
    <w:rsid w:val="0090018E"/>
    <w:pPr>
      <w:numPr>
        <w:numId w:val="9"/>
      </w:numPr>
    </w:pPr>
  </w:style>
  <w:style w:type="table" w:styleId="TableGrid">
    <w:name w:val="Table Grid"/>
    <w:basedOn w:val="TableNormal"/>
    <w:uiPriority w:val="39"/>
    <w:rsid w:val="002177B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92442"/>
    <w:pPr>
      <w:spacing w:after="0" w:line="240" w:lineRule="auto"/>
    </w:pPr>
    <w:rPr>
      <w:rFonts w:ascii="Calibri Light" w:hAnsi="Calibri Ligh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C2B58"/>
    <w:pPr>
      <w:spacing w:after="0"/>
      <w:jc w:val="center"/>
    </w:pPr>
    <w:rPr>
      <w:rFonts w:cs="Calibr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2B58"/>
    <w:rPr>
      <w:rFonts w:ascii="Calibri Light" w:hAnsi="Calibri Light" w:cs="Calibr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2B58"/>
    <w:pPr>
      <w:spacing w:line="240" w:lineRule="auto"/>
    </w:pPr>
    <w:rPr>
      <w:rFonts w:cs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2B58"/>
    <w:rPr>
      <w:rFonts w:ascii="Calibri Light" w:hAnsi="Calibri Light" w:cs="Calibri Light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E70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7054"/>
    <w:rPr>
      <w:color w:val="605E5C"/>
      <w:shd w:val="clear" w:color="auto" w:fill="E1DFDD"/>
    </w:rPr>
  </w:style>
  <w:style w:type="table" w:customStyle="1" w:styleId="MDPI41threelinetable">
    <w:name w:val="MDPI_4.1_three_line_table"/>
    <w:basedOn w:val="TableNormal"/>
    <w:uiPriority w:val="99"/>
    <w:rsid w:val="00522455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3251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03</Words>
  <Characters>1085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Sacre</dc:creator>
  <cp:keywords/>
  <dc:description/>
  <cp:lastModifiedBy>Amber Sacre (PGR)</cp:lastModifiedBy>
  <cp:revision>119</cp:revision>
  <dcterms:created xsi:type="dcterms:W3CDTF">2023-06-28T12:34:00Z</dcterms:created>
  <dcterms:modified xsi:type="dcterms:W3CDTF">2023-09-25T11:15:00Z</dcterms:modified>
</cp:coreProperties>
</file>